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858C4" w14:textId="3BFF5FB8" w:rsidR="00951BE0" w:rsidRPr="00951BE0" w:rsidRDefault="00951BE0" w:rsidP="00951BE0">
      <w:pPr>
        <w:rPr>
          <w:rFonts w:ascii="Times New Roman" w:hAnsi="Times New Roman" w:cs="Times New Roman"/>
          <w:b/>
          <w:bCs/>
        </w:rPr>
      </w:pPr>
      <w:bookmarkStart w:id="0" w:name="_Toc142402199"/>
      <w:r w:rsidRPr="00951BE0">
        <w:rPr>
          <w:rFonts w:ascii="Times New Roman" w:hAnsi="Times New Roman" w:cs="Times New Roman"/>
          <w:b/>
          <w:bCs/>
        </w:rPr>
        <w:t xml:space="preserve">Table </w:t>
      </w:r>
      <w:r w:rsidR="00A725A0">
        <w:rPr>
          <w:rFonts w:ascii="Times New Roman" w:hAnsi="Times New Roman" w:cs="Times New Roman"/>
          <w:b/>
          <w:bCs/>
        </w:rPr>
        <w:t>S</w:t>
      </w:r>
      <w:r w:rsidR="00454ACF">
        <w:rPr>
          <w:rFonts w:ascii="Times New Roman" w:hAnsi="Times New Roman" w:cs="Times New Roman"/>
          <w:b/>
          <w:bCs/>
        </w:rPr>
        <w:t>4</w:t>
      </w:r>
      <w:r w:rsidRPr="00951BE0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tratified l</w:t>
      </w:r>
      <w:r w:rsidRPr="00951BE0">
        <w:rPr>
          <w:rFonts w:ascii="Times New Roman" w:hAnsi="Times New Roman" w:cs="Times New Roman"/>
          <w:b/>
          <w:bCs/>
        </w:rPr>
        <w:t xml:space="preserve">ogistic regression for factors associated with PrEP </w:t>
      </w:r>
      <w:r w:rsidR="00454ACF">
        <w:rPr>
          <w:rFonts w:ascii="Times New Roman" w:hAnsi="Times New Roman" w:cs="Times New Roman"/>
          <w:b/>
          <w:bCs/>
        </w:rPr>
        <w:t>willingness among PrEP-naïve participants with higher risk of HIV</w:t>
      </w:r>
      <w:r w:rsidRPr="00951BE0">
        <w:rPr>
          <w:rFonts w:ascii="Times New Roman" w:hAnsi="Times New Roman" w:cs="Times New Roman"/>
          <w:b/>
          <w:bCs/>
        </w:rPr>
        <w:t>.</w:t>
      </w:r>
      <w:bookmarkEnd w:id="0"/>
    </w:p>
    <w:tbl>
      <w:tblPr>
        <w:tblStyle w:val="PlainTable2"/>
        <w:tblW w:w="5014" w:type="pct"/>
        <w:tblLayout w:type="fixed"/>
        <w:tblLook w:val="0420" w:firstRow="1" w:lastRow="0" w:firstColumn="0" w:lastColumn="0" w:noHBand="0" w:noVBand="1"/>
      </w:tblPr>
      <w:tblGrid>
        <w:gridCol w:w="3119"/>
        <w:gridCol w:w="1702"/>
        <w:gridCol w:w="1016"/>
        <w:gridCol w:w="2100"/>
        <w:gridCol w:w="1081"/>
        <w:gridCol w:w="2251"/>
        <w:gridCol w:w="939"/>
        <w:gridCol w:w="2254"/>
        <w:gridCol w:w="979"/>
      </w:tblGrid>
      <w:tr w:rsidR="000B0159" w:rsidRPr="000B0159" w14:paraId="6739E96A" w14:textId="77777777" w:rsidTr="000B0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10" w:type="pct"/>
          </w:tcPr>
          <w:p w14:paraId="100C6864" w14:textId="611AACF6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10" w:type="pct"/>
            <w:gridSpan w:val="4"/>
          </w:tcPr>
          <w:p w14:paraId="0F5D8931" w14:textId="2CAE1FB8" w:rsidR="000B0159" w:rsidRPr="000B0159" w:rsidRDefault="000B0159" w:rsidP="000B01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ries with partial PrEP </w:t>
            </w:r>
            <w:proofErr w:type="spellStart"/>
            <w:r>
              <w:rPr>
                <w:rFonts w:ascii="Times New Roman" w:hAnsi="Times New Roman" w:cs="Times New Roman"/>
              </w:rPr>
              <w:t>access</w:t>
            </w:r>
            <w:r w:rsidR="00503018" w:rsidRPr="0050301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</w:t>
            </w:r>
            <w:r w:rsidR="00F353F3">
              <w:rPr>
                <w:rFonts w:ascii="Times New Roman" w:hAnsi="Times New Roman" w:cs="Times New Roman"/>
              </w:rPr>
              <w:t>2,7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80" w:type="pct"/>
            <w:gridSpan w:val="4"/>
          </w:tcPr>
          <w:p w14:paraId="239A0837" w14:textId="2F03B321" w:rsidR="000B0159" w:rsidRPr="000B0159" w:rsidRDefault="000B0159" w:rsidP="000B01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ries with wider PrEP </w:t>
            </w:r>
            <w:proofErr w:type="spellStart"/>
            <w:r>
              <w:rPr>
                <w:rFonts w:ascii="Times New Roman" w:hAnsi="Times New Roman" w:cs="Times New Roman"/>
              </w:rPr>
              <w:t>access</w:t>
            </w:r>
            <w:r w:rsidR="00503018" w:rsidRPr="0050301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</w:t>
            </w:r>
            <w:r w:rsidR="00F353F3">
              <w:rPr>
                <w:rFonts w:ascii="Times New Roman" w:hAnsi="Times New Roman" w:cs="Times New Roman"/>
              </w:rPr>
              <w:t>1,34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B0159" w:rsidRPr="000B0159" w14:paraId="744A55E7" w14:textId="0C4CDEE5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7DFF5EA7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</w:tcPr>
          <w:p w14:paraId="22744DA9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29" w:type="pct"/>
          </w:tcPr>
          <w:p w14:paraId="62D40CC2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80" w:type="pct"/>
          </w:tcPr>
          <w:p w14:paraId="7BFA4970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proofErr w:type="spellStart"/>
            <w:r w:rsidRPr="000B0159">
              <w:rPr>
                <w:rFonts w:ascii="Times New Roman" w:hAnsi="Times New Roman" w:cs="Times New Roman"/>
              </w:rPr>
              <w:t>aOR</w:t>
            </w:r>
            <w:proofErr w:type="spellEnd"/>
            <w:r w:rsidRPr="000B0159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50" w:type="pct"/>
          </w:tcPr>
          <w:p w14:paraId="4BE03B28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29" w:type="pct"/>
          </w:tcPr>
          <w:p w14:paraId="064CFBCF" w14:textId="782B5572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304" w:type="pct"/>
          </w:tcPr>
          <w:p w14:paraId="4401FF7C" w14:textId="2E89A210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30" w:type="pct"/>
          </w:tcPr>
          <w:p w14:paraId="7C0FC198" w14:textId="711AFCF4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proofErr w:type="spellStart"/>
            <w:r w:rsidRPr="000B0159">
              <w:rPr>
                <w:rFonts w:ascii="Times New Roman" w:hAnsi="Times New Roman" w:cs="Times New Roman"/>
              </w:rPr>
              <w:t>aOR</w:t>
            </w:r>
            <w:proofErr w:type="spellEnd"/>
            <w:r w:rsidRPr="000B0159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17" w:type="pct"/>
          </w:tcPr>
          <w:p w14:paraId="0382CC39" w14:textId="114C8FF3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p-value</w:t>
            </w:r>
          </w:p>
        </w:tc>
      </w:tr>
      <w:tr w:rsidR="000B0159" w:rsidRPr="000B0159" w14:paraId="5CF812C1" w14:textId="4BE15EAE" w:rsidTr="004D2A34">
        <w:tc>
          <w:tcPr>
            <w:tcW w:w="1010" w:type="pct"/>
          </w:tcPr>
          <w:p w14:paraId="62CE801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Country groups</w:t>
            </w:r>
          </w:p>
          <w:p w14:paraId="2714F841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Lower-middle income</w:t>
            </w:r>
          </w:p>
          <w:p w14:paraId="6A849FC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Upper-middle income</w:t>
            </w:r>
          </w:p>
          <w:p w14:paraId="7CF301D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High income</w:t>
            </w:r>
          </w:p>
        </w:tc>
        <w:tc>
          <w:tcPr>
            <w:tcW w:w="551" w:type="pct"/>
          </w:tcPr>
          <w:p w14:paraId="69ED5854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</w:p>
          <w:p w14:paraId="26031DDE" w14:textId="77777777" w:rsidR="00F353F3" w:rsidRDefault="00F353F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8E81E1C" w14:textId="77777777" w:rsidR="00F353F3" w:rsidRDefault="00F353F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49-0.74)</w:t>
            </w:r>
          </w:p>
          <w:p w14:paraId="08DB5096" w14:textId="43438AFE" w:rsidR="00F353F3" w:rsidRPr="000B0159" w:rsidRDefault="00F353F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</w:t>
            </w:r>
            <w:r w:rsidR="00264690">
              <w:rPr>
                <w:rFonts w:ascii="Times New Roman" w:hAnsi="Times New Roman" w:cs="Times New Roman"/>
              </w:rPr>
              <w:t>0.83-1.28)</w:t>
            </w:r>
          </w:p>
        </w:tc>
        <w:tc>
          <w:tcPr>
            <w:tcW w:w="329" w:type="pct"/>
          </w:tcPr>
          <w:p w14:paraId="2BC8A225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</w:p>
          <w:p w14:paraId="4064682F" w14:textId="49B1CCCE" w:rsidR="00264690" w:rsidRPr="000B0159" w:rsidRDefault="0026469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6D361ED1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32F9C57F" w14:textId="77777777" w:rsidR="006E50F3" w:rsidRDefault="006E50F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0A4CEBC" w14:textId="77777777" w:rsidR="006E50F3" w:rsidRDefault="007641A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51-0.80)</w:t>
            </w:r>
          </w:p>
          <w:p w14:paraId="27F235EC" w14:textId="74629DBB" w:rsidR="007641A0" w:rsidRPr="000B0159" w:rsidRDefault="007641A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1-1.48)</w:t>
            </w:r>
          </w:p>
        </w:tc>
        <w:tc>
          <w:tcPr>
            <w:tcW w:w="350" w:type="pct"/>
          </w:tcPr>
          <w:p w14:paraId="3EDACFDF" w14:textId="77777777" w:rsidR="00853C72" w:rsidRDefault="00853C72" w:rsidP="000B0159">
            <w:pPr>
              <w:rPr>
                <w:rFonts w:ascii="Times New Roman" w:hAnsi="Times New Roman" w:cs="Times New Roman"/>
              </w:rPr>
            </w:pPr>
          </w:p>
          <w:p w14:paraId="120B779A" w14:textId="4C5FA3C8" w:rsidR="00B9207E" w:rsidRPr="000B0159" w:rsidRDefault="00B9207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36E17AA3" w14:textId="77777777" w:rsidR="00466DE6" w:rsidRDefault="00466DE6" w:rsidP="000B0159">
            <w:pPr>
              <w:rPr>
                <w:rFonts w:ascii="Times New Roman" w:hAnsi="Times New Roman" w:cs="Times New Roman"/>
              </w:rPr>
            </w:pPr>
          </w:p>
          <w:p w14:paraId="5DEDD1E6" w14:textId="77777777" w:rsidR="00CA1365" w:rsidRDefault="00CA136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DC775D3" w14:textId="77777777" w:rsidR="00CA1365" w:rsidRDefault="00CA136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4-1.58)</w:t>
            </w:r>
          </w:p>
          <w:p w14:paraId="0166C890" w14:textId="5D14DBA1" w:rsidR="00CA1365" w:rsidRPr="000B0159" w:rsidRDefault="00CA136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88-1.64)</w:t>
            </w:r>
          </w:p>
        </w:tc>
        <w:tc>
          <w:tcPr>
            <w:tcW w:w="304" w:type="pct"/>
          </w:tcPr>
          <w:p w14:paraId="549F0E18" w14:textId="77777777" w:rsidR="00466DE6" w:rsidRDefault="00466DE6" w:rsidP="000B0159">
            <w:pPr>
              <w:rPr>
                <w:rFonts w:ascii="Times New Roman" w:hAnsi="Times New Roman" w:cs="Times New Roman"/>
              </w:rPr>
            </w:pPr>
          </w:p>
          <w:p w14:paraId="4240266D" w14:textId="7E77DA41" w:rsidR="00CA1365" w:rsidRPr="000B0159" w:rsidRDefault="00CA136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730" w:type="pct"/>
          </w:tcPr>
          <w:p w14:paraId="1FFA06FD" w14:textId="4AD4DE38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55EAE037" w14:textId="2B26225A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0B0159" w:rsidRPr="000B0159" w14:paraId="2C092ABA" w14:textId="5563101A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7C17CD5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Residence</w:t>
            </w:r>
          </w:p>
          <w:p w14:paraId="382DB0E4" w14:textId="242BB60E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 xml:space="preserve">Town, villages, or rural </w:t>
            </w:r>
          </w:p>
          <w:p w14:paraId="4BE7E17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Capital or large cities</w:t>
            </w:r>
          </w:p>
        </w:tc>
        <w:tc>
          <w:tcPr>
            <w:tcW w:w="551" w:type="pct"/>
          </w:tcPr>
          <w:p w14:paraId="4CF06549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</w:p>
          <w:p w14:paraId="67199B4B" w14:textId="77777777" w:rsidR="00264690" w:rsidRDefault="0026469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272DA78" w14:textId="66E11704" w:rsidR="00264690" w:rsidRPr="000B0159" w:rsidRDefault="0026469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1-1.16)</w:t>
            </w:r>
          </w:p>
        </w:tc>
        <w:tc>
          <w:tcPr>
            <w:tcW w:w="329" w:type="pct"/>
          </w:tcPr>
          <w:p w14:paraId="0EE7C0B6" w14:textId="77777777" w:rsidR="003B6EFC" w:rsidRDefault="003B6EFC" w:rsidP="000B0159">
            <w:pPr>
              <w:rPr>
                <w:rFonts w:ascii="Times New Roman" w:hAnsi="Times New Roman" w:cs="Times New Roman"/>
              </w:rPr>
            </w:pPr>
          </w:p>
          <w:p w14:paraId="1333DFD9" w14:textId="6D0C28B0" w:rsidR="00264690" w:rsidRPr="000B0159" w:rsidRDefault="0026469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680" w:type="pct"/>
          </w:tcPr>
          <w:p w14:paraId="1E965999" w14:textId="386462E5" w:rsidR="003B0FE3" w:rsidRPr="000B0159" w:rsidRDefault="003B0FE3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</w:tcPr>
          <w:p w14:paraId="08F7F89C" w14:textId="389CE1F3" w:rsidR="003B0FE3" w:rsidRPr="000B0159" w:rsidRDefault="003B0FE3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410770FC" w14:textId="77777777" w:rsidR="00466DE6" w:rsidRDefault="00466DE6" w:rsidP="000B0159">
            <w:pPr>
              <w:rPr>
                <w:rFonts w:ascii="Times New Roman" w:hAnsi="Times New Roman" w:cs="Times New Roman"/>
              </w:rPr>
            </w:pPr>
          </w:p>
          <w:p w14:paraId="4DF7D152" w14:textId="77777777" w:rsidR="00CA1365" w:rsidRDefault="00CA136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5588ED5" w14:textId="35BD179F" w:rsidR="00CA1365" w:rsidRPr="000B0159" w:rsidRDefault="00CA136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3-1.60)</w:t>
            </w:r>
          </w:p>
        </w:tc>
        <w:tc>
          <w:tcPr>
            <w:tcW w:w="304" w:type="pct"/>
          </w:tcPr>
          <w:p w14:paraId="59CE1933" w14:textId="77777777" w:rsidR="006333DD" w:rsidRDefault="006333DD" w:rsidP="000B0159">
            <w:pPr>
              <w:rPr>
                <w:rFonts w:ascii="Times New Roman" w:hAnsi="Times New Roman" w:cs="Times New Roman"/>
              </w:rPr>
            </w:pPr>
          </w:p>
          <w:p w14:paraId="173E3D64" w14:textId="44C20B3C" w:rsidR="00CA1365" w:rsidRPr="000B0159" w:rsidRDefault="00CA136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730" w:type="pct"/>
          </w:tcPr>
          <w:p w14:paraId="546D9BA6" w14:textId="56B6511F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0BF8FFDB" w14:textId="77777777" w:rsidR="000B0159" w:rsidRPr="000B0159" w:rsidRDefault="000B0159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0B0159" w:rsidRPr="000B0159" w14:paraId="19837EC5" w14:textId="6A7C3226" w:rsidTr="004D2A34">
        <w:tc>
          <w:tcPr>
            <w:tcW w:w="1010" w:type="pct"/>
          </w:tcPr>
          <w:p w14:paraId="76B8E1EE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Age groups</w:t>
            </w:r>
          </w:p>
          <w:p w14:paraId="2DC068C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&lt;20</w:t>
            </w:r>
          </w:p>
          <w:p w14:paraId="4980D4A4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20-29</w:t>
            </w:r>
          </w:p>
          <w:p w14:paraId="6E6A6773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30-39</w:t>
            </w:r>
          </w:p>
          <w:p w14:paraId="030F98BF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40-49</w:t>
            </w:r>
          </w:p>
          <w:p w14:paraId="0863958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50-59</w:t>
            </w:r>
          </w:p>
          <w:p w14:paraId="6F6B3F9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≥ 60</w:t>
            </w:r>
            <w:r w:rsidRPr="000B0159" w:rsidDel="00B302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1" w:type="pct"/>
          </w:tcPr>
          <w:p w14:paraId="3C527143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706EA480" w14:textId="77777777" w:rsidR="00264690" w:rsidRDefault="0026469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8658156" w14:textId="77777777" w:rsidR="00264690" w:rsidRDefault="00EE511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46-1.28)</w:t>
            </w:r>
          </w:p>
          <w:p w14:paraId="34C3A4FA" w14:textId="77777777" w:rsidR="00EE5114" w:rsidRDefault="00EE511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42-1.17)</w:t>
            </w:r>
          </w:p>
          <w:p w14:paraId="3808E773" w14:textId="77777777" w:rsidR="00EE5114" w:rsidRDefault="00EE511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40-1.20)</w:t>
            </w:r>
          </w:p>
          <w:p w14:paraId="08526676" w14:textId="77777777" w:rsidR="00EE5114" w:rsidRDefault="00EE511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38-1.36)</w:t>
            </w:r>
          </w:p>
          <w:p w14:paraId="47EDDFD7" w14:textId="44DD6E5D" w:rsidR="00EE5114" w:rsidRPr="000B0159" w:rsidRDefault="00EE511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11-0.73)</w:t>
            </w:r>
          </w:p>
        </w:tc>
        <w:tc>
          <w:tcPr>
            <w:tcW w:w="329" w:type="pct"/>
          </w:tcPr>
          <w:p w14:paraId="094BEB62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21107586" w14:textId="1635B41B" w:rsidR="00EE5114" w:rsidRPr="000B0159" w:rsidRDefault="00EE511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680" w:type="pct"/>
          </w:tcPr>
          <w:p w14:paraId="39D53C4A" w14:textId="3AFDE420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</w:tcPr>
          <w:p w14:paraId="4476B827" w14:textId="00384524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33F939D0" w14:textId="77777777" w:rsidR="00CA1365" w:rsidRDefault="00CA1365" w:rsidP="000B0159">
            <w:pPr>
              <w:rPr>
                <w:rFonts w:ascii="Times New Roman" w:hAnsi="Times New Roman" w:cs="Times New Roman"/>
              </w:rPr>
            </w:pPr>
          </w:p>
          <w:p w14:paraId="6B581E78" w14:textId="6F7C5B46" w:rsidR="009C73E3" w:rsidRDefault="009C73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D27AECB" w14:textId="2BEE2D99" w:rsidR="00CA1365" w:rsidRDefault="004E2E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45-1.57)</w:t>
            </w:r>
          </w:p>
          <w:p w14:paraId="32076452" w14:textId="77777777" w:rsidR="004E2E9A" w:rsidRDefault="004E2E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48-1.70)</w:t>
            </w:r>
          </w:p>
          <w:p w14:paraId="325CE91A" w14:textId="77777777" w:rsidR="004E2E9A" w:rsidRDefault="004E2E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51-2.09)</w:t>
            </w:r>
          </w:p>
          <w:p w14:paraId="23431C79" w14:textId="77777777" w:rsidR="004E2E9A" w:rsidRDefault="004E2E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13-0.92)</w:t>
            </w:r>
          </w:p>
          <w:p w14:paraId="651F6313" w14:textId="02576BF7" w:rsidR="004E2E9A" w:rsidRPr="000B0159" w:rsidRDefault="009C73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0.03-1.43)</w:t>
            </w:r>
          </w:p>
        </w:tc>
        <w:tc>
          <w:tcPr>
            <w:tcW w:w="304" w:type="pct"/>
          </w:tcPr>
          <w:p w14:paraId="1285E5B7" w14:textId="77777777" w:rsidR="00503EE0" w:rsidRDefault="00503EE0" w:rsidP="000B0159">
            <w:pPr>
              <w:rPr>
                <w:rFonts w:ascii="Times New Roman" w:hAnsi="Times New Roman" w:cs="Times New Roman"/>
              </w:rPr>
            </w:pPr>
          </w:p>
          <w:p w14:paraId="463DA6F5" w14:textId="772543FC" w:rsidR="009C73E3" w:rsidRPr="000B0159" w:rsidRDefault="009C73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730" w:type="pct"/>
          </w:tcPr>
          <w:p w14:paraId="399CC17C" w14:textId="1D10A287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4DB7782E" w14:textId="39C9D418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0B0159" w:rsidRPr="000B0159" w14:paraId="25DDBF7D" w14:textId="128A5727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64A313C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Gender</w:t>
            </w:r>
          </w:p>
          <w:p w14:paraId="5F3B56D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Cisgender man/male</w:t>
            </w:r>
          </w:p>
          <w:p w14:paraId="027F7F3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t cisgender man/male</w:t>
            </w:r>
          </w:p>
        </w:tc>
        <w:tc>
          <w:tcPr>
            <w:tcW w:w="551" w:type="pct"/>
          </w:tcPr>
          <w:p w14:paraId="52F3A6E2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7D4F5C7A" w14:textId="77777777" w:rsidR="00EE5114" w:rsidRDefault="00EE511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4C8974F" w14:textId="12D12374" w:rsidR="00EE5114" w:rsidRPr="000B0159" w:rsidRDefault="00B25F27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</w:t>
            </w:r>
            <w:r w:rsidR="00CF2A2E">
              <w:rPr>
                <w:rFonts w:ascii="Times New Roman" w:hAnsi="Times New Roman" w:cs="Times New Roman"/>
              </w:rPr>
              <w:t>0.60-1.17)</w:t>
            </w:r>
          </w:p>
        </w:tc>
        <w:tc>
          <w:tcPr>
            <w:tcW w:w="329" w:type="pct"/>
          </w:tcPr>
          <w:p w14:paraId="36D9B3F5" w14:textId="77777777" w:rsidR="00F65758" w:rsidRDefault="00F65758" w:rsidP="00F65758">
            <w:pPr>
              <w:rPr>
                <w:rFonts w:ascii="Times New Roman" w:hAnsi="Times New Roman" w:cs="Times New Roman"/>
              </w:rPr>
            </w:pPr>
          </w:p>
          <w:p w14:paraId="1B7B899D" w14:textId="73748389" w:rsidR="00CF2A2E" w:rsidRPr="00F65758" w:rsidRDefault="00CF2A2E" w:rsidP="00F65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680" w:type="pct"/>
          </w:tcPr>
          <w:p w14:paraId="4165494D" w14:textId="720EE337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</w:tcPr>
          <w:p w14:paraId="65B9D999" w14:textId="058C1E07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10FD2CCF" w14:textId="77777777" w:rsidR="00503EE0" w:rsidRDefault="00503EE0" w:rsidP="000B0159">
            <w:pPr>
              <w:rPr>
                <w:rFonts w:ascii="Times New Roman" w:hAnsi="Times New Roman" w:cs="Times New Roman"/>
              </w:rPr>
            </w:pPr>
          </w:p>
          <w:p w14:paraId="73817F4A" w14:textId="77777777" w:rsidR="009C73E3" w:rsidRDefault="009C73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532569B" w14:textId="31F40B55" w:rsidR="009C73E3" w:rsidRPr="000B0159" w:rsidRDefault="009C73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41-1.08)</w:t>
            </w:r>
          </w:p>
        </w:tc>
        <w:tc>
          <w:tcPr>
            <w:tcW w:w="304" w:type="pct"/>
          </w:tcPr>
          <w:p w14:paraId="57E9CE3C" w14:textId="77777777" w:rsidR="003518BC" w:rsidRDefault="003518BC" w:rsidP="000B0159">
            <w:pPr>
              <w:rPr>
                <w:rFonts w:ascii="Times New Roman" w:hAnsi="Times New Roman" w:cs="Times New Roman"/>
              </w:rPr>
            </w:pPr>
          </w:p>
          <w:p w14:paraId="59C92A0E" w14:textId="0D413F9F" w:rsidR="009C73E3" w:rsidRPr="000B0159" w:rsidRDefault="009C73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730" w:type="pct"/>
          </w:tcPr>
          <w:p w14:paraId="603E2FDC" w14:textId="27F55063" w:rsidR="00B767B7" w:rsidRPr="000B0159" w:rsidRDefault="00B767B7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4CBEE9B5" w14:textId="3E4B9A9B" w:rsidR="00CA2564" w:rsidRPr="000B0159" w:rsidRDefault="00CA2564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0B0159" w:rsidRPr="000B0159" w14:paraId="023D266A" w14:textId="531895FA" w:rsidTr="004D2A34">
        <w:tc>
          <w:tcPr>
            <w:tcW w:w="1010" w:type="pct"/>
          </w:tcPr>
          <w:p w14:paraId="4707F06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Sexual orientation</w:t>
            </w:r>
          </w:p>
          <w:p w14:paraId="169DAE81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Gay</w:t>
            </w:r>
          </w:p>
          <w:p w14:paraId="3A3C489B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t gay</w:t>
            </w:r>
          </w:p>
        </w:tc>
        <w:tc>
          <w:tcPr>
            <w:tcW w:w="551" w:type="pct"/>
          </w:tcPr>
          <w:p w14:paraId="5911E2D3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457740AE" w14:textId="77777777" w:rsidR="00CF2A2E" w:rsidRDefault="00CF2A2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129DA49" w14:textId="7807D527" w:rsidR="00CF2A2E" w:rsidRPr="000B0159" w:rsidRDefault="00CF2A2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6-1.24)</w:t>
            </w:r>
          </w:p>
        </w:tc>
        <w:tc>
          <w:tcPr>
            <w:tcW w:w="329" w:type="pct"/>
          </w:tcPr>
          <w:p w14:paraId="2DEC48F3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53FB9F64" w14:textId="220725A3" w:rsidR="00CF2A2E" w:rsidRPr="000B0159" w:rsidRDefault="00CF2A2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680" w:type="pct"/>
          </w:tcPr>
          <w:p w14:paraId="3964A02A" w14:textId="3C6A317B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</w:tcPr>
          <w:p w14:paraId="64614266" w14:textId="1B475B6F" w:rsidR="003E247A" w:rsidRPr="000B0159" w:rsidRDefault="003E247A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78CEF012" w14:textId="77777777" w:rsidR="003518BC" w:rsidRDefault="003518BC" w:rsidP="000B0159">
            <w:pPr>
              <w:rPr>
                <w:rFonts w:ascii="Times New Roman" w:hAnsi="Times New Roman" w:cs="Times New Roman"/>
              </w:rPr>
            </w:pPr>
          </w:p>
          <w:p w14:paraId="25A9162B" w14:textId="77777777" w:rsidR="009C73E3" w:rsidRDefault="009C73E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B03D208" w14:textId="4EBFADDB" w:rsidR="009C73E3" w:rsidRPr="000B0159" w:rsidRDefault="0043014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53-0.95)</w:t>
            </w:r>
          </w:p>
        </w:tc>
        <w:tc>
          <w:tcPr>
            <w:tcW w:w="304" w:type="pct"/>
          </w:tcPr>
          <w:p w14:paraId="2D8C205F" w14:textId="77777777" w:rsidR="003518BC" w:rsidRDefault="003518BC" w:rsidP="000B0159">
            <w:pPr>
              <w:rPr>
                <w:rFonts w:ascii="Times New Roman" w:hAnsi="Times New Roman" w:cs="Times New Roman"/>
              </w:rPr>
            </w:pPr>
          </w:p>
          <w:p w14:paraId="038C1699" w14:textId="6825ADCD" w:rsidR="00430146" w:rsidRPr="000B0159" w:rsidRDefault="0043014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  <w:r w:rsidR="004D2A34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3722EC75" w14:textId="77777777" w:rsidR="00CA2564" w:rsidRDefault="00CA2564" w:rsidP="000B0159">
            <w:pPr>
              <w:rPr>
                <w:rFonts w:ascii="Times New Roman" w:hAnsi="Times New Roman" w:cs="Times New Roman"/>
              </w:rPr>
            </w:pPr>
          </w:p>
          <w:p w14:paraId="0057BFA8" w14:textId="77777777" w:rsidR="000B391E" w:rsidRDefault="000B391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. </w:t>
            </w:r>
          </w:p>
          <w:p w14:paraId="713E6DC3" w14:textId="2519FF65" w:rsidR="000B391E" w:rsidRPr="000B0159" w:rsidRDefault="000B391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4-1.00)</w:t>
            </w:r>
          </w:p>
        </w:tc>
        <w:tc>
          <w:tcPr>
            <w:tcW w:w="317" w:type="pct"/>
          </w:tcPr>
          <w:p w14:paraId="2B04A842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0305B8CC" w14:textId="1093631F" w:rsidR="000B391E" w:rsidRPr="000B0159" w:rsidRDefault="000B391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0B0159" w:rsidRPr="000B0159" w14:paraId="5081FD42" w14:textId="0D8F0D67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7EF75E6F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Education levels</w:t>
            </w:r>
          </w:p>
          <w:p w14:paraId="72EED5C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Without university degree</w:t>
            </w:r>
          </w:p>
          <w:p w14:paraId="4F8C94E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University degree</w:t>
            </w:r>
          </w:p>
        </w:tc>
        <w:tc>
          <w:tcPr>
            <w:tcW w:w="551" w:type="pct"/>
          </w:tcPr>
          <w:p w14:paraId="18502B6D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7F8856B4" w14:textId="77777777" w:rsidR="00CF2A2E" w:rsidRDefault="00CF2A2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1632186" w14:textId="1F42156E" w:rsidR="00CF2A2E" w:rsidRPr="000B0159" w:rsidRDefault="00DA13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2-1.54)</w:t>
            </w:r>
          </w:p>
        </w:tc>
        <w:tc>
          <w:tcPr>
            <w:tcW w:w="329" w:type="pct"/>
          </w:tcPr>
          <w:p w14:paraId="4BD84A8B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48000B29" w14:textId="76C3AB35" w:rsidR="00DA139A" w:rsidRPr="000B0159" w:rsidRDefault="00DA13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5F81A280" w14:textId="77777777" w:rsidR="003E247A" w:rsidRDefault="003E247A" w:rsidP="000B0159">
            <w:pPr>
              <w:rPr>
                <w:rFonts w:ascii="Times New Roman" w:hAnsi="Times New Roman" w:cs="Times New Roman"/>
              </w:rPr>
            </w:pPr>
          </w:p>
          <w:p w14:paraId="0191DAE4" w14:textId="77777777" w:rsidR="007641A0" w:rsidRDefault="007641A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44094F2" w14:textId="2208ADE3" w:rsidR="007641A0" w:rsidRPr="000B0159" w:rsidRDefault="007641A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07-1.</w:t>
            </w:r>
            <w:r w:rsidR="000021CF"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350" w:type="pct"/>
          </w:tcPr>
          <w:p w14:paraId="21575722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5C9EBB3D" w14:textId="1E52C7CD" w:rsidR="000021CF" w:rsidRPr="000B0159" w:rsidRDefault="000021C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08C8CFA7" w14:textId="77777777" w:rsidR="003518BC" w:rsidRDefault="003518BC" w:rsidP="000B0159">
            <w:pPr>
              <w:rPr>
                <w:rFonts w:ascii="Times New Roman" w:hAnsi="Times New Roman" w:cs="Times New Roman"/>
              </w:rPr>
            </w:pPr>
          </w:p>
          <w:p w14:paraId="777C54AA" w14:textId="77777777" w:rsidR="00430146" w:rsidRDefault="0043014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F1AC0D7" w14:textId="1E10A95A" w:rsidR="00430146" w:rsidRPr="000B0159" w:rsidRDefault="00430146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11-2.07)</w:t>
            </w:r>
          </w:p>
        </w:tc>
        <w:tc>
          <w:tcPr>
            <w:tcW w:w="304" w:type="pct"/>
          </w:tcPr>
          <w:p w14:paraId="56204430" w14:textId="77777777" w:rsidR="00564F7A" w:rsidRDefault="00564F7A" w:rsidP="000B0159">
            <w:pPr>
              <w:rPr>
                <w:rFonts w:ascii="Times New Roman" w:hAnsi="Times New Roman" w:cs="Times New Roman"/>
              </w:rPr>
            </w:pPr>
          </w:p>
          <w:p w14:paraId="5ECEA361" w14:textId="088976EE" w:rsidR="00430146" w:rsidRPr="000B0159" w:rsidRDefault="00B749C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  <w:r w:rsidR="004D2A34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33B7BE72" w14:textId="77777777" w:rsidR="00CA2564" w:rsidRDefault="00CA2564" w:rsidP="000B0159">
            <w:pPr>
              <w:rPr>
                <w:rFonts w:ascii="Times New Roman" w:hAnsi="Times New Roman" w:cs="Times New Roman"/>
              </w:rPr>
            </w:pPr>
          </w:p>
          <w:p w14:paraId="6567D255" w14:textId="77777777" w:rsidR="000B391E" w:rsidRDefault="000B391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401F11A" w14:textId="2C3A54A7" w:rsidR="000B391E" w:rsidRPr="000B0159" w:rsidRDefault="00610D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86-1.72)</w:t>
            </w:r>
          </w:p>
        </w:tc>
        <w:tc>
          <w:tcPr>
            <w:tcW w:w="317" w:type="pct"/>
          </w:tcPr>
          <w:p w14:paraId="0B071704" w14:textId="77777777" w:rsidR="00CA2564" w:rsidRDefault="00CA2564" w:rsidP="000B0159">
            <w:pPr>
              <w:rPr>
                <w:rFonts w:ascii="Times New Roman" w:hAnsi="Times New Roman" w:cs="Times New Roman"/>
              </w:rPr>
            </w:pPr>
          </w:p>
          <w:p w14:paraId="198B4445" w14:textId="3E521E9B" w:rsidR="00610D72" w:rsidRPr="000B0159" w:rsidRDefault="00610D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</w:tr>
      <w:tr w:rsidR="000B0159" w:rsidRPr="000B0159" w14:paraId="2309074B" w14:textId="0EC6CC08" w:rsidTr="004D2A34">
        <w:tc>
          <w:tcPr>
            <w:tcW w:w="1010" w:type="pct"/>
          </w:tcPr>
          <w:p w14:paraId="25DDAE9C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Employment</w:t>
            </w:r>
          </w:p>
          <w:p w14:paraId="44806426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t employed</w:t>
            </w:r>
          </w:p>
          <w:p w14:paraId="445F14B4" w14:textId="3BF401F1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Employed</w:t>
            </w:r>
          </w:p>
        </w:tc>
        <w:tc>
          <w:tcPr>
            <w:tcW w:w="551" w:type="pct"/>
          </w:tcPr>
          <w:p w14:paraId="3CA97D55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7572A41C" w14:textId="77777777" w:rsidR="00DA139A" w:rsidRDefault="00DA13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8B759C8" w14:textId="46941C1A" w:rsidR="00DA139A" w:rsidRPr="000B0159" w:rsidRDefault="00DA13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83-1.24)</w:t>
            </w:r>
          </w:p>
        </w:tc>
        <w:tc>
          <w:tcPr>
            <w:tcW w:w="329" w:type="pct"/>
          </w:tcPr>
          <w:p w14:paraId="14E750E6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0F9E0F28" w14:textId="516DE58D" w:rsidR="00DA139A" w:rsidRPr="000B0159" w:rsidRDefault="00DA13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680" w:type="pct"/>
          </w:tcPr>
          <w:p w14:paraId="433158DD" w14:textId="3269E7AA" w:rsidR="000021CF" w:rsidRPr="000B0159" w:rsidRDefault="000021CF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</w:tcPr>
          <w:p w14:paraId="572AE110" w14:textId="3EEF65D1" w:rsidR="00B13999" w:rsidRPr="000B0159" w:rsidRDefault="00B13999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5EFBD155" w14:textId="77777777" w:rsidR="00564F7A" w:rsidRDefault="00564F7A" w:rsidP="000B0159">
            <w:pPr>
              <w:rPr>
                <w:rFonts w:ascii="Times New Roman" w:hAnsi="Times New Roman" w:cs="Times New Roman"/>
              </w:rPr>
            </w:pPr>
          </w:p>
          <w:p w14:paraId="54427436" w14:textId="77777777" w:rsidR="00B749C5" w:rsidRDefault="00B749C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F70B7CF" w14:textId="3BBEC620" w:rsidR="00B749C5" w:rsidRPr="000B0159" w:rsidRDefault="00B749C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67-1.23)</w:t>
            </w:r>
          </w:p>
        </w:tc>
        <w:tc>
          <w:tcPr>
            <w:tcW w:w="304" w:type="pct"/>
          </w:tcPr>
          <w:p w14:paraId="0BC0599A" w14:textId="77777777" w:rsidR="00F924C2" w:rsidRDefault="00F924C2" w:rsidP="000B0159">
            <w:pPr>
              <w:rPr>
                <w:rFonts w:ascii="Times New Roman" w:hAnsi="Times New Roman" w:cs="Times New Roman"/>
              </w:rPr>
            </w:pPr>
          </w:p>
          <w:p w14:paraId="241B16F8" w14:textId="326FAFE5" w:rsidR="00B749C5" w:rsidRPr="000B0159" w:rsidRDefault="00B749C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730" w:type="pct"/>
          </w:tcPr>
          <w:p w14:paraId="7B8E14E3" w14:textId="04B4B2DC" w:rsidR="00CA2564" w:rsidRPr="000B0159" w:rsidRDefault="00CA2564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14C43B55" w14:textId="2F0230BF" w:rsidR="00931CEC" w:rsidRPr="000B0159" w:rsidRDefault="00931CEC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0B0159" w:rsidRPr="000B0159" w14:paraId="5A14BB1E" w14:textId="4724F0E3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2C6991FA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Relationship</w:t>
            </w:r>
          </w:p>
          <w:p w14:paraId="6911F37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70B61FA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51" w:type="pct"/>
          </w:tcPr>
          <w:p w14:paraId="6F7BC28A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64756221" w14:textId="77777777" w:rsidR="00DA139A" w:rsidRDefault="00DA139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62E3B5E" w14:textId="2D6D9A71" w:rsidR="00DA139A" w:rsidRPr="000B0159" w:rsidRDefault="00B02FD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65-0.92)</w:t>
            </w:r>
          </w:p>
        </w:tc>
        <w:tc>
          <w:tcPr>
            <w:tcW w:w="329" w:type="pct"/>
          </w:tcPr>
          <w:p w14:paraId="6F8522CD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11B5FF97" w14:textId="4B8C0F08" w:rsidR="00B02FD0" w:rsidRPr="000B0159" w:rsidRDefault="00B02FD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71EF58DB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7E930D2C" w14:textId="77777777" w:rsidR="000021CF" w:rsidRDefault="000021C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25E78A5" w14:textId="68FD9C1D" w:rsidR="000021CF" w:rsidRPr="000B0159" w:rsidRDefault="000021C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66-0.97)</w:t>
            </w:r>
          </w:p>
        </w:tc>
        <w:tc>
          <w:tcPr>
            <w:tcW w:w="350" w:type="pct"/>
          </w:tcPr>
          <w:p w14:paraId="0FF7792F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6D470EEE" w14:textId="68C7D179" w:rsidR="000021CF" w:rsidRPr="000B0159" w:rsidRDefault="000021C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170F11C4" w14:textId="77777777" w:rsidR="00F924C2" w:rsidRDefault="00F924C2" w:rsidP="000B0159">
            <w:pPr>
              <w:rPr>
                <w:rFonts w:ascii="Times New Roman" w:hAnsi="Times New Roman" w:cs="Times New Roman"/>
              </w:rPr>
            </w:pPr>
          </w:p>
          <w:p w14:paraId="554FD6A4" w14:textId="77777777" w:rsidR="00B749C5" w:rsidRDefault="00B749C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12DEFDA" w14:textId="59244E95" w:rsidR="00B749C5" w:rsidRPr="000B0159" w:rsidRDefault="00B749C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73-1.21)</w:t>
            </w:r>
          </w:p>
        </w:tc>
        <w:tc>
          <w:tcPr>
            <w:tcW w:w="304" w:type="pct"/>
          </w:tcPr>
          <w:p w14:paraId="2F1757BD" w14:textId="77777777" w:rsidR="00326C15" w:rsidRDefault="00326C15" w:rsidP="000B0159">
            <w:pPr>
              <w:rPr>
                <w:rFonts w:ascii="Times New Roman" w:hAnsi="Times New Roman" w:cs="Times New Roman"/>
              </w:rPr>
            </w:pPr>
          </w:p>
          <w:p w14:paraId="283C62EF" w14:textId="040D9F25" w:rsidR="00B749C5" w:rsidRPr="000B0159" w:rsidRDefault="00B749C5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730" w:type="pct"/>
          </w:tcPr>
          <w:p w14:paraId="6F3A1977" w14:textId="24929CDF" w:rsidR="00931CEC" w:rsidRPr="000B0159" w:rsidRDefault="00931CEC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22EFE4BE" w14:textId="53A4571A" w:rsidR="006F6ECD" w:rsidRPr="000B0159" w:rsidRDefault="006F6ECD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F65758" w:rsidRPr="000B0159" w14:paraId="573D091D" w14:textId="6826FFE6" w:rsidTr="004D2A34">
        <w:tc>
          <w:tcPr>
            <w:tcW w:w="1010" w:type="pct"/>
          </w:tcPr>
          <w:p w14:paraId="685B5513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Social engagement in the LGBTQ+ community (2-10), each incremental score, median (IQR)</w:t>
            </w:r>
          </w:p>
        </w:tc>
        <w:tc>
          <w:tcPr>
            <w:tcW w:w="551" w:type="pct"/>
            <w:vAlign w:val="center"/>
          </w:tcPr>
          <w:p w14:paraId="77D80E62" w14:textId="40971279" w:rsidR="00B02FD0" w:rsidRPr="000B0159" w:rsidRDefault="00B02FD0" w:rsidP="00F65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</w:t>
            </w:r>
            <w:r w:rsidR="00A21279">
              <w:rPr>
                <w:rFonts w:ascii="Times New Roman" w:hAnsi="Times New Roman" w:cs="Times New Roman"/>
              </w:rPr>
              <w:t>1.00-1.11)</w:t>
            </w:r>
          </w:p>
        </w:tc>
        <w:tc>
          <w:tcPr>
            <w:tcW w:w="329" w:type="pct"/>
            <w:vAlign w:val="center"/>
          </w:tcPr>
          <w:p w14:paraId="36ACAAAE" w14:textId="57298CA2" w:rsidR="000B0159" w:rsidRPr="000B0159" w:rsidRDefault="00A21279" w:rsidP="00F65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  <w:vAlign w:val="center"/>
          </w:tcPr>
          <w:p w14:paraId="191CB067" w14:textId="39A46C1E" w:rsidR="000021CF" w:rsidRPr="000B0159" w:rsidRDefault="000021CF" w:rsidP="00B1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6-1.08)</w:t>
            </w:r>
          </w:p>
        </w:tc>
        <w:tc>
          <w:tcPr>
            <w:tcW w:w="350" w:type="pct"/>
            <w:vAlign w:val="center"/>
          </w:tcPr>
          <w:p w14:paraId="7CA81510" w14:textId="486005F6" w:rsidR="000B0159" w:rsidRPr="000B0159" w:rsidRDefault="000021CF" w:rsidP="00B139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729" w:type="pct"/>
            <w:vAlign w:val="center"/>
          </w:tcPr>
          <w:p w14:paraId="36AAA27B" w14:textId="4DEE4C53" w:rsidR="000B0159" w:rsidRPr="000B0159" w:rsidRDefault="00A56886" w:rsidP="0032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9-1.16)</w:t>
            </w:r>
          </w:p>
        </w:tc>
        <w:tc>
          <w:tcPr>
            <w:tcW w:w="304" w:type="pct"/>
            <w:vAlign w:val="center"/>
          </w:tcPr>
          <w:p w14:paraId="7B8025B5" w14:textId="1CA439B1" w:rsidR="000B0159" w:rsidRPr="000B0159" w:rsidRDefault="00A56886" w:rsidP="0032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  <w:r w:rsidR="004D2A34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  <w:vAlign w:val="center"/>
          </w:tcPr>
          <w:p w14:paraId="3B340135" w14:textId="1F1B3407" w:rsidR="006F6ECD" w:rsidRPr="000B0159" w:rsidRDefault="00610D72" w:rsidP="0032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1-1.08)</w:t>
            </w:r>
          </w:p>
        </w:tc>
        <w:tc>
          <w:tcPr>
            <w:tcW w:w="317" w:type="pct"/>
            <w:vAlign w:val="center"/>
          </w:tcPr>
          <w:p w14:paraId="551F223F" w14:textId="49C7DA8B" w:rsidR="000B0159" w:rsidRPr="000B0159" w:rsidRDefault="00610D72" w:rsidP="00326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</w:tr>
      <w:tr w:rsidR="000B0159" w:rsidRPr="000B0159" w14:paraId="4F618370" w14:textId="2671BC7B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5B937294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Sex work</w:t>
            </w:r>
          </w:p>
          <w:p w14:paraId="429F77D3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 xml:space="preserve">Not in the last 6 </w:t>
            </w:r>
            <w:proofErr w:type="spellStart"/>
            <w:r w:rsidRPr="000B0159"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7AC4AE3E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 xml:space="preserve">Sometimes in the last 6 </w:t>
            </w:r>
            <w:proofErr w:type="spellStart"/>
            <w:r w:rsidRPr="000B0159">
              <w:rPr>
                <w:rFonts w:ascii="Times New Roman" w:hAnsi="Times New Roman" w:cs="Times New Roman"/>
              </w:rPr>
              <w:t>mo</w:t>
            </w:r>
            <w:proofErr w:type="spellEnd"/>
          </w:p>
          <w:p w14:paraId="665D837F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Sex work is primary income</w:t>
            </w:r>
          </w:p>
        </w:tc>
        <w:tc>
          <w:tcPr>
            <w:tcW w:w="551" w:type="pct"/>
          </w:tcPr>
          <w:p w14:paraId="6C69CECE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052C3D03" w14:textId="77777777" w:rsidR="00A21279" w:rsidRDefault="00A2127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222A776" w14:textId="77777777" w:rsidR="00A21279" w:rsidRDefault="00A2127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 (1.44-5.03)</w:t>
            </w:r>
          </w:p>
          <w:p w14:paraId="18D7C3AE" w14:textId="647DE16A" w:rsidR="00A21279" w:rsidRPr="000B0159" w:rsidRDefault="00A2127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 (1.12-3.29)</w:t>
            </w:r>
          </w:p>
        </w:tc>
        <w:tc>
          <w:tcPr>
            <w:tcW w:w="329" w:type="pct"/>
          </w:tcPr>
          <w:p w14:paraId="7030DCCD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04872906" w14:textId="7004FDD0" w:rsidR="00A21279" w:rsidRPr="000B0159" w:rsidRDefault="00A2127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5CA47A2B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24B737DA" w14:textId="77777777" w:rsidR="000021CF" w:rsidRDefault="000021CF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A172AB1" w14:textId="77777777" w:rsidR="000021CF" w:rsidRDefault="00FC02D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 (1.40-5.35)</w:t>
            </w:r>
          </w:p>
          <w:p w14:paraId="15534592" w14:textId="54E9A66A" w:rsidR="00FC02DA" w:rsidRPr="000B0159" w:rsidRDefault="00FC02D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 (1.24-4.04)</w:t>
            </w:r>
          </w:p>
        </w:tc>
        <w:tc>
          <w:tcPr>
            <w:tcW w:w="350" w:type="pct"/>
          </w:tcPr>
          <w:p w14:paraId="0EC9FEB6" w14:textId="77777777" w:rsidR="00FC02DA" w:rsidRDefault="00FC02DA" w:rsidP="000B0159">
            <w:pPr>
              <w:rPr>
                <w:rFonts w:ascii="Times New Roman" w:hAnsi="Times New Roman" w:cs="Times New Roman"/>
              </w:rPr>
            </w:pPr>
          </w:p>
          <w:p w14:paraId="36A0BC38" w14:textId="26D18E21" w:rsidR="008509A3" w:rsidRPr="000B0159" w:rsidRDefault="008509A3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3BFB1F69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</w:p>
          <w:p w14:paraId="2383DA72" w14:textId="77777777" w:rsidR="00AA4C64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97785F5" w14:textId="77777777" w:rsidR="00AA4C64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 (1.55-12.91)</w:t>
            </w:r>
          </w:p>
          <w:p w14:paraId="5DE69EAB" w14:textId="2BC6B736" w:rsidR="00AA4C64" w:rsidRPr="000B0159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 (1.30-8.49)</w:t>
            </w:r>
          </w:p>
        </w:tc>
        <w:tc>
          <w:tcPr>
            <w:tcW w:w="304" w:type="pct"/>
          </w:tcPr>
          <w:p w14:paraId="2B1C309E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</w:p>
          <w:p w14:paraId="1A10A6FB" w14:textId="6345FBBD" w:rsidR="00AA4C64" w:rsidRPr="000B0159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  <w:r w:rsidR="004D2A34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14EC6197" w14:textId="77777777" w:rsidR="00E8270F" w:rsidRDefault="00E8270F" w:rsidP="000B0159">
            <w:pPr>
              <w:rPr>
                <w:rFonts w:ascii="Times New Roman" w:hAnsi="Times New Roman" w:cs="Times New Roman"/>
              </w:rPr>
            </w:pPr>
          </w:p>
          <w:p w14:paraId="7E1FEBFE" w14:textId="77777777" w:rsidR="00610D72" w:rsidRDefault="00610D7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BC3BE07" w14:textId="77777777" w:rsidR="00610D72" w:rsidRDefault="0083583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 (1.40-13.63)</w:t>
            </w:r>
          </w:p>
          <w:p w14:paraId="74587C3E" w14:textId="4F696319" w:rsidR="00835832" w:rsidRPr="000B0159" w:rsidRDefault="0083583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 (1.37-10.67)</w:t>
            </w:r>
          </w:p>
        </w:tc>
        <w:tc>
          <w:tcPr>
            <w:tcW w:w="317" w:type="pct"/>
          </w:tcPr>
          <w:p w14:paraId="32360BE6" w14:textId="77777777" w:rsidR="00E8270F" w:rsidRDefault="00E8270F" w:rsidP="000B0159">
            <w:pPr>
              <w:rPr>
                <w:rFonts w:ascii="Times New Roman" w:hAnsi="Times New Roman" w:cs="Times New Roman"/>
              </w:rPr>
            </w:pPr>
          </w:p>
          <w:p w14:paraId="01A35442" w14:textId="2FE4B1A0" w:rsidR="00F21B7D" w:rsidRPr="000B0159" w:rsidRDefault="00F21B7D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423F5B40" w14:textId="71E413A8" w:rsidTr="004D2A34">
        <w:tc>
          <w:tcPr>
            <w:tcW w:w="1010" w:type="pct"/>
          </w:tcPr>
          <w:p w14:paraId="6AFC4A6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lastRenderedPageBreak/>
              <w:t>Number of partners in last 6 months</w:t>
            </w:r>
          </w:p>
          <w:p w14:paraId="6BBE849D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0-1</w:t>
            </w:r>
          </w:p>
          <w:p w14:paraId="06F27459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2-5</w:t>
            </w:r>
          </w:p>
          <w:p w14:paraId="1751E308" w14:textId="5D6F9B3A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&gt; 5</w:t>
            </w:r>
          </w:p>
        </w:tc>
        <w:tc>
          <w:tcPr>
            <w:tcW w:w="551" w:type="pct"/>
          </w:tcPr>
          <w:p w14:paraId="5EF277CA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3A31D03F" w14:textId="77777777" w:rsidR="00A21279" w:rsidRDefault="00A21279" w:rsidP="000B0159">
            <w:pPr>
              <w:rPr>
                <w:rFonts w:ascii="Times New Roman" w:hAnsi="Times New Roman" w:cs="Times New Roman"/>
              </w:rPr>
            </w:pPr>
          </w:p>
          <w:p w14:paraId="1BC58E2B" w14:textId="77777777" w:rsidR="00A21279" w:rsidRDefault="00A2127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BF89EB5" w14:textId="77777777" w:rsidR="00A21279" w:rsidRDefault="0056406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1.49-2.23)</w:t>
            </w:r>
          </w:p>
          <w:p w14:paraId="6414E3A9" w14:textId="7CD2F71F" w:rsidR="00564069" w:rsidRPr="000B0159" w:rsidRDefault="0056406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 (1.75-2.86)</w:t>
            </w:r>
          </w:p>
        </w:tc>
        <w:tc>
          <w:tcPr>
            <w:tcW w:w="329" w:type="pct"/>
          </w:tcPr>
          <w:p w14:paraId="23B58354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7E4D8C9A" w14:textId="77777777" w:rsidR="00564069" w:rsidRDefault="00564069" w:rsidP="000B0159">
            <w:pPr>
              <w:rPr>
                <w:rFonts w:ascii="Times New Roman" w:hAnsi="Times New Roman" w:cs="Times New Roman"/>
              </w:rPr>
            </w:pPr>
          </w:p>
          <w:p w14:paraId="030EFBE6" w14:textId="0A8A0209" w:rsidR="00564069" w:rsidRPr="000B0159" w:rsidRDefault="0056406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297F6496" w14:textId="77777777" w:rsidR="00B13999" w:rsidRDefault="00B13999" w:rsidP="000B0159">
            <w:pPr>
              <w:rPr>
                <w:rFonts w:ascii="Times New Roman" w:hAnsi="Times New Roman" w:cs="Times New Roman"/>
              </w:rPr>
            </w:pPr>
          </w:p>
          <w:p w14:paraId="6EC88A05" w14:textId="77777777" w:rsidR="00FC02DA" w:rsidRDefault="00FC02DA" w:rsidP="000B0159">
            <w:pPr>
              <w:rPr>
                <w:rFonts w:ascii="Times New Roman" w:hAnsi="Times New Roman" w:cs="Times New Roman"/>
              </w:rPr>
            </w:pPr>
          </w:p>
          <w:p w14:paraId="4CA90B22" w14:textId="77777777" w:rsidR="00FC02DA" w:rsidRDefault="00FC02D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159878F" w14:textId="77777777" w:rsidR="00FC02DA" w:rsidRDefault="00FC02D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1.32-2.04)</w:t>
            </w:r>
          </w:p>
          <w:p w14:paraId="3EDF6217" w14:textId="2007A751" w:rsidR="00FC02DA" w:rsidRPr="000B0159" w:rsidRDefault="00FC02DA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1.45-2.51)</w:t>
            </w:r>
          </w:p>
        </w:tc>
        <w:tc>
          <w:tcPr>
            <w:tcW w:w="350" w:type="pct"/>
          </w:tcPr>
          <w:p w14:paraId="6C0FEBD3" w14:textId="77777777" w:rsidR="00853C72" w:rsidRDefault="00853C72" w:rsidP="000B0159">
            <w:pPr>
              <w:rPr>
                <w:rFonts w:ascii="Times New Roman" w:hAnsi="Times New Roman" w:cs="Times New Roman"/>
              </w:rPr>
            </w:pPr>
          </w:p>
          <w:p w14:paraId="04C1EFBF" w14:textId="77777777" w:rsidR="00090E57" w:rsidRDefault="00090E57" w:rsidP="000B0159">
            <w:pPr>
              <w:rPr>
                <w:rFonts w:ascii="Times New Roman" w:hAnsi="Times New Roman" w:cs="Times New Roman"/>
              </w:rPr>
            </w:pPr>
          </w:p>
          <w:p w14:paraId="1AC2E7B2" w14:textId="504640B5" w:rsidR="00090E57" w:rsidRPr="000B0159" w:rsidRDefault="00B9207E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44E278CB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</w:p>
          <w:p w14:paraId="10E59863" w14:textId="77777777" w:rsidR="00AA4C64" w:rsidRDefault="00AA4C64" w:rsidP="000B0159">
            <w:pPr>
              <w:rPr>
                <w:rFonts w:ascii="Times New Roman" w:hAnsi="Times New Roman" w:cs="Times New Roman"/>
              </w:rPr>
            </w:pPr>
          </w:p>
          <w:p w14:paraId="342B87CA" w14:textId="77777777" w:rsidR="00AA4C64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010CBCB" w14:textId="77777777" w:rsidR="00AA4C64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 (1.96-3.43)</w:t>
            </w:r>
          </w:p>
          <w:p w14:paraId="1040AADB" w14:textId="54E3C069" w:rsidR="00AA4C64" w:rsidRPr="000B0159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 (2.22-4.51)</w:t>
            </w:r>
          </w:p>
        </w:tc>
        <w:tc>
          <w:tcPr>
            <w:tcW w:w="304" w:type="pct"/>
          </w:tcPr>
          <w:p w14:paraId="06446DE4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</w:p>
          <w:p w14:paraId="342BB2AA" w14:textId="77777777" w:rsidR="00AA4C64" w:rsidRDefault="00AA4C64" w:rsidP="000B0159">
            <w:pPr>
              <w:rPr>
                <w:rFonts w:ascii="Times New Roman" w:hAnsi="Times New Roman" w:cs="Times New Roman"/>
              </w:rPr>
            </w:pPr>
          </w:p>
          <w:p w14:paraId="0FDC4BD8" w14:textId="0ED76398" w:rsidR="00AA4C64" w:rsidRPr="000B0159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4D2A34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6D12D197" w14:textId="77777777" w:rsidR="005A518F" w:rsidRDefault="005A518F" w:rsidP="000B0159">
            <w:pPr>
              <w:rPr>
                <w:rFonts w:ascii="Times New Roman" w:hAnsi="Times New Roman" w:cs="Times New Roman"/>
              </w:rPr>
            </w:pPr>
          </w:p>
          <w:p w14:paraId="381C25A5" w14:textId="77777777" w:rsidR="00835832" w:rsidRDefault="00835832" w:rsidP="000B0159">
            <w:pPr>
              <w:rPr>
                <w:rFonts w:ascii="Times New Roman" w:hAnsi="Times New Roman" w:cs="Times New Roman"/>
              </w:rPr>
            </w:pPr>
          </w:p>
          <w:p w14:paraId="230E50DF" w14:textId="77777777" w:rsidR="00835832" w:rsidRDefault="0083583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CA297A7" w14:textId="77777777" w:rsidR="00835832" w:rsidRDefault="0083583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 (1.83-3.31)</w:t>
            </w:r>
          </w:p>
          <w:p w14:paraId="55D31043" w14:textId="132545BF" w:rsidR="00835832" w:rsidRPr="000B0159" w:rsidRDefault="00835832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 (</w:t>
            </w:r>
            <w:r w:rsidR="00917600">
              <w:rPr>
                <w:rFonts w:ascii="Times New Roman" w:hAnsi="Times New Roman" w:cs="Times New Roman"/>
              </w:rPr>
              <w:t>2.22-4.78)</w:t>
            </w:r>
          </w:p>
        </w:tc>
        <w:tc>
          <w:tcPr>
            <w:tcW w:w="317" w:type="pct"/>
          </w:tcPr>
          <w:p w14:paraId="2265C8E6" w14:textId="77777777" w:rsidR="000B0159" w:rsidRDefault="000B0159" w:rsidP="000B0159">
            <w:pPr>
              <w:rPr>
                <w:rFonts w:ascii="Times New Roman" w:hAnsi="Times New Roman" w:cs="Times New Roman"/>
              </w:rPr>
            </w:pPr>
          </w:p>
          <w:p w14:paraId="5D9723E0" w14:textId="77777777" w:rsidR="00917600" w:rsidRDefault="00917600" w:rsidP="000B0159">
            <w:pPr>
              <w:rPr>
                <w:rFonts w:ascii="Times New Roman" w:hAnsi="Times New Roman" w:cs="Times New Roman"/>
              </w:rPr>
            </w:pPr>
          </w:p>
          <w:p w14:paraId="1D23C5DD" w14:textId="737F11AD" w:rsidR="00917600" w:rsidRPr="000B0159" w:rsidRDefault="00917600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</w:tr>
      <w:tr w:rsidR="000B0159" w:rsidRPr="000B0159" w14:paraId="25EC1E36" w14:textId="006A7BDE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139C79F3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HIV status</w:t>
            </w:r>
          </w:p>
          <w:p w14:paraId="74FF0EA1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HIV negative</w:t>
            </w:r>
          </w:p>
          <w:p w14:paraId="77E12EE5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Unknown</w:t>
            </w:r>
          </w:p>
        </w:tc>
        <w:tc>
          <w:tcPr>
            <w:tcW w:w="551" w:type="pct"/>
          </w:tcPr>
          <w:p w14:paraId="05C2FE2C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0697E6EE" w14:textId="77777777" w:rsidR="00564069" w:rsidRDefault="0056406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7520C44" w14:textId="69690B1C" w:rsidR="00564069" w:rsidRPr="000B0159" w:rsidRDefault="0056406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6-1.34)</w:t>
            </w:r>
          </w:p>
        </w:tc>
        <w:tc>
          <w:tcPr>
            <w:tcW w:w="329" w:type="pct"/>
          </w:tcPr>
          <w:p w14:paraId="012E7AC5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1B6AC1CA" w14:textId="21801280" w:rsidR="00564069" w:rsidRPr="000B0159" w:rsidRDefault="0056406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680" w:type="pct"/>
          </w:tcPr>
          <w:p w14:paraId="003ED93C" w14:textId="5D8E9750" w:rsidR="00FC02DA" w:rsidRPr="000B0159" w:rsidRDefault="00FC02DA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</w:tcPr>
          <w:p w14:paraId="06207318" w14:textId="78376AF3" w:rsidR="00AD314E" w:rsidRPr="000B0159" w:rsidRDefault="00AD314E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3E2D7741" w14:textId="77777777" w:rsidR="000563B5" w:rsidRDefault="000563B5" w:rsidP="000B0159">
            <w:pPr>
              <w:rPr>
                <w:rFonts w:ascii="Times New Roman" w:hAnsi="Times New Roman" w:cs="Times New Roman"/>
              </w:rPr>
            </w:pPr>
          </w:p>
          <w:p w14:paraId="22960196" w14:textId="77777777" w:rsidR="00AA4C64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52698B7" w14:textId="4597A943" w:rsidR="00AA4C64" w:rsidRPr="000B0159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3-1.35)</w:t>
            </w:r>
          </w:p>
        </w:tc>
        <w:tc>
          <w:tcPr>
            <w:tcW w:w="304" w:type="pct"/>
          </w:tcPr>
          <w:p w14:paraId="09159268" w14:textId="77777777" w:rsidR="00C1498D" w:rsidRDefault="00C1498D" w:rsidP="000B0159">
            <w:pPr>
              <w:rPr>
                <w:rFonts w:ascii="Times New Roman" w:hAnsi="Times New Roman" w:cs="Times New Roman"/>
              </w:rPr>
            </w:pPr>
          </w:p>
          <w:p w14:paraId="3B0F7BAF" w14:textId="0C84F23F" w:rsidR="00AA4C64" w:rsidRPr="000B0159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730" w:type="pct"/>
          </w:tcPr>
          <w:p w14:paraId="101E9931" w14:textId="447639DC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00E7A05B" w14:textId="431AAC94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0B0159" w:rsidRPr="000B0159" w14:paraId="3886AC17" w14:textId="50FF80D6" w:rsidTr="004D2A34">
        <w:tc>
          <w:tcPr>
            <w:tcW w:w="1010" w:type="pct"/>
          </w:tcPr>
          <w:p w14:paraId="6E4FD232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Last HIV test</w:t>
            </w:r>
          </w:p>
          <w:p w14:paraId="073FB440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In the last 12 months</w:t>
            </w:r>
          </w:p>
          <w:p w14:paraId="31F2C2A8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Over 12 months ago</w:t>
            </w:r>
          </w:p>
          <w:p w14:paraId="492284D7" w14:textId="77777777" w:rsidR="000B0159" w:rsidRPr="000B0159" w:rsidRDefault="000B0159" w:rsidP="000B0159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ever tested</w:t>
            </w:r>
          </w:p>
        </w:tc>
        <w:tc>
          <w:tcPr>
            <w:tcW w:w="551" w:type="pct"/>
          </w:tcPr>
          <w:p w14:paraId="7AB75F78" w14:textId="77777777" w:rsidR="00F65758" w:rsidRDefault="00F65758" w:rsidP="000B0159">
            <w:pPr>
              <w:rPr>
                <w:rFonts w:ascii="Times New Roman" w:hAnsi="Times New Roman" w:cs="Times New Roman"/>
              </w:rPr>
            </w:pPr>
          </w:p>
          <w:p w14:paraId="0871E785" w14:textId="77777777" w:rsidR="00564069" w:rsidRDefault="0056406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2CF69A0" w14:textId="39F62E88" w:rsidR="00564069" w:rsidRDefault="00564069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5-1.31)</w:t>
            </w:r>
          </w:p>
          <w:p w14:paraId="7059B3F4" w14:textId="01042B0E" w:rsidR="00564069" w:rsidRPr="000B0159" w:rsidRDefault="0032768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99-1.64)</w:t>
            </w:r>
          </w:p>
        </w:tc>
        <w:tc>
          <w:tcPr>
            <w:tcW w:w="329" w:type="pct"/>
          </w:tcPr>
          <w:p w14:paraId="183C5490" w14:textId="77777777" w:rsidR="00FA56E1" w:rsidRDefault="00FA56E1" w:rsidP="000B0159">
            <w:pPr>
              <w:rPr>
                <w:rFonts w:ascii="Times New Roman" w:hAnsi="Times New Roman" w:cs="Times New Roman"/>
              </w:rPr>
            </w:pPr>
          </w:p>
          <w:p w14:paraId="54486975" w14:textId="7BC63502" w:rsidR="00327684" w:rsidRPr="000B0159" w:rsidRDefault="0032768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680" w:type="pct"/>
          </w:tcPr>
          <w:p w14:paraId="41D46DB4" w14:textId="432E7EF0" w:rsidR="00AD314E" w:rsidRPr="000B0159" w:rsidRDefault="00AD314E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</w:tcPr>
          <w:p w14:paraId="0D816830" w14:textId="31F358AC" w:rsidR="00853C72" w:rsidRPr="000B0159" w:rsidRDefault="00853C72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14:paraId="47C2DDD8" w14:textId="77777777" w:rsidR="00C1498D" w:rsidRDefault="00C1498D" w:rsidP="000B0159">
            <w:pPr>
              <w:rPr>
                <w:rFonts w:ascii="Times New Roman" w:hAnsi="Times New Roman" w:cs="Times New Roman"/>
              </w:rPr>
            </w:pPr>
          </w:p>
          <w:p w14:paraId="40FD4421" w14:textId="77777777" w:rsidR="00AA4C64" w:rsidRDefault="00AA4C6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D584746" w14:textId="77777777" w:rsidR="00AA4C64" w:rsidRDefault="0016634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7-1.43)</w:t>
            </w:r>
          </w:p>
          <w:p w14:paraId="72FA7499" w14:textId="0393A2D7" w:rsidR="00166344" w:rsidRPr="000B0159" w:rsidRDefault="0016634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78-1.55)</w:t>
            </w:r>
          </w:p>
        </w:tc>
        <w:tc>
          <w:tcPr>
            <w:tcW w:w="304" w:type="pct"/>
          </w:tcPr>
          <w:p w14:paraId="50EBF606" w14:textId="77777777" w:rsidR="00C1498D" w:rsidRDefault="00C1498D" w:rsidP="000B0159">
            <w:pPr>
              <w:rPr>
                <w:rFonts w:ascii="Times New Roman" w:hAnsi="Times New Roman" w:cs="Times New Roman"/>
              </w:rPr>
            </w:pPr>
          </w:p>
          <w:p w14:paraId="58256206" w14:textId="2F9EE4B9" w:rsidR="00166344" w:rsidRPr="000B0159" w:rsidRDefault="00166344" w:rsidP="000B01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730" w:type="pct"/>
          </w:tcPr>
          <w:p w14:paraId="74FE75A8" w14:textId="50ADB25C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60F4AEE8" w14:textId="1EB23354" w:rsidR="005A518F" w:rsidRPr="000B0159" w:rsidRDefault="005A518F" w:rsidP="000B0159">
            <w:pPr>
              <w:rPr>
                <w:rFonts w:ascii="Times New Roman" w:hAnsi="Times New Roman" w:cs="Times New Roman"/>
              </w:rPr>
            </w:pPr>
          </w:p>
        </w:tc>
      </w:tr>
      <w:tr w:rsidR="00AD314E" w:rsidRPr="000B0159" w14:paraId="5CB2F0C5" w14:textId="25E6E44F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2184C01B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Condomless sex in last 6 months</w:t>
            </w:r>
          </w:p>
          <w:p w14:paraId="7CCA85CD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007BF9F2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51" w:type="pct"/>
          </w:tcPr>
          <w:p w14:paraId="74EB8DC7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79DC6F8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9368C2E" w14:textId="53067BFF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1.22-1.96)</w:t>
            </w:r>
          </w:p>
        </w:tc>
        <w:tc>
          <w:tcPr>
            <w:tcW w:w="329" w:type="pct"/>
          </w:tcPr>
          <w:p w14:paraId="50A38977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739271D3" w14:textId="6B7CD547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4CFD9421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37288F3B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4BBF5C8" w14:textId="2A0B8AB9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93-1.70)</w:t>
            </w:r>
          </w:p>
        </w:tc>
        <w:tc>
          <w:tcPr>
            <w:tcW w:w="350" w:type="pct"/>
          </w:tcPr>
          <w:p w14:paraId="17D5AF34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79D0DCC8" w14:textId="7BAF291E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729" w:type="pct"/>
          </w:tcPr>
          <w:p w14:paraId="4D5121EB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3BB6BF11" w14:textId="77777777" w:rsidR="00166344" w:rsidRDefault="00166344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6086545" w14:textId="180C3889" w:rsidR="00166344" w:rsidRPr="000B0159" w:rsidRDefault="00166344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80-1.59)</w:t>
            </w:r>
          </w:p>
        </w:tc>
        <w:tc>
          <w:tcPr>
            <w:tcW w:w="304" w:type="pct"/>
          </w:tcPr>
          <w:p w14:paraId="153F1986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659F4ABB" w14:textId="20A5050C" w:rsidR="00166344" w:rsidRPr="000B0159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730" w:type="pct"/>
          </w:tcPr>
          <w:p w14:paraId="25D15F00" w14:textId="19F1CF03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6C365498" w14:textId="58419527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</w:tr>
      <w:tr w:rsidR="00AD314E" w:rsidRPr="000B0159" w14:paraId="1FB08A3C" w14:textId="7B584400" w:rsidTr="004D2A34">
        <w:tc>
          <w:tcPr>
            <w:tcW w:w="1010" w:type="pct"/>
          </w:tcPr>
          <w:p w14:paraId="57CBA92E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STI diagnosis in last 6 months</w:t>
            </w:r>
          </w:p>
          <w:p w14:paraId="3B262DF7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42BE37EB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51" w:type="pct"/>
          </w:tcPr>
          <w:p w14:paraId="65A2EA7F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384FAC61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36C906A" w14:textId="072441F0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12-2.04)</w:t>
            </w:r>
          </w:p>
        </w:tc>
        <w:tc>
          <w:tcPr>
            <w:tcW w:w="329" w:type="pct"/>
          </w:tcPr>
          <w:p w14:paraId="14AC291D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091A67E7" w14:textId="2F0F05F8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09C94BD4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0A6EB519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F9985A2" w14:textId="4B2C8A2C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 (1.13-2.17)</w:t>
            </w:r>
          </w:p>
        </w:tc>
        <w:tc>
          <w:tcPr>
            <w:tcW w:w="350" w:type="pct"/>
          </w:tcPr>
          <w:p w14:paraId="31CB981A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1FA88986" w14:textId="322D4CDA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47F46EC2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C94B001" w14:textId="77777777" w:rsidR="00F8760A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A71DAA8" w14:textId="11FB1713" w:rsidR="00F8760A" w:rsidRPr="000B0159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84-2.05)</w:t>
            </w:r>
          </w:p>
        </w:tc>
        <w:tc>
          <w:tcPr>
            <w:tcW w:w="304" w:type="pct"/>
          </w:tcPr>
          <w:p w14:paraId="6489D2D7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23D65A58" w14:textId="0E626147" w:rsidR="00F8760A" w:rsidRPr="000B0159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730" w:type="pct"/>
          </w:tcPr>
          <w:p w14:paraId="0435ACB7" w14:textId="10311CB7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1A2F8D93" w14:textId="5A455D16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</w:tr>
      <w:tr w:rsidR="00AD314E" w:rsidRPr="000B0159" w14:paraId="34C7C88E" w14:textId="2D56F082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52B3EE3F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Chemsex in last 6 months</w:t>
            </w:r>
          </w:p>
          <w:p w14:paraId="5BC7C78B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1A3F057A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51" w:type="pct"/>
          </w:tcPr>
          <w:p w14:paraId="5E6BBB83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495F7C30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98C9631" w14:textId="5FF4CCC8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59-0.88)</w:t>
            </w:r>
          </w:p>
        </w:tc>
        <w:tc>
          <w:tcPr>
            <w:tcW w:w="329" w:type="pct"/>
          </w:tcPr>
          <w:p w14:paraId="1F61A4F5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116AAFDE" w14:textId="6E64DAA0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7F2C6155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A39063E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048BBA6A" w14:textId="618E7B10" w:rsidR="00AD314E" w:rsidRPr="000B0159" w:rsidRDefault="004329B8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68-</w:t>
            </w:r>
            <w:r w:rsidR="00D430B8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350" w:type="pct"/>
          </w:tcPr>
          <w:p w14:paraId="459CC177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7F7B35B1" w14:textId="67687F25" w:rsidR="00D430B8" w:rsidRPr="000B0159" w:rsidRDefault="00F674E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729" w:type="pct"/>
          </w:tcPr>
          <w:p w14:paraId="33F55CA5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74DDCF6E" w14:textId="77777777" w:rsidR="00F8760A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407B6E2" w14:textId="63E7B22D" w:rsidR="00F8760A" w:rsidRPr="000B0159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65-1.14)</w:t>
            </w:r>
          </w:p>
        </w:tc>
        <w:tc>
          <w:tcPr>
            <w:tcW w:w="304" w:type="pct"/>
          </w:tcPr>
          <w:p w14:paraId="2B558C3A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96854DF" w14:textId="7BE73951" w:rsidR="00F8760A" w:rsidRPr="000B0159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730" w:type="pct"/>
          </w:tcPr>
          <w:p w14:paraId="7B55763A" w14:textId="57D4052D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18A58875" w14:textId="692E5EAA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</w:tr>
      <w:tr w:rsidR="00AD314E" w:rsidRPr="000B0159" w14:paraId="1A030BF5" w14:textId="2170ADDF" w:rsidTr="004D2A34">
        <w:tc>
          <w:tcPr>
            <w:tcW w:w="1010" w:type="pct"/>
          </w:tcPr>
          <w:p w14:paraId="6F65AFCC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Injected drug use in last 6 months</w:t>
            </w:r>
          </w:p>
          <w:p w14:paraId="2B161880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No</w:t>
            </w:r>
          </w:p>
          <w:p w14:paraId="09B6B5DA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Yes</w:t>
            </w:r>
          </w:p>
        </w:tc>
        <w:tc>
          <w:tcPr>
            <w:tcW w:w="551" w:type="pct"/>
          </w:tcPr>
          <w:p w14:paraId="669C8C55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91781D7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9B9315E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657149A" w14:textId="09137714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44-0.83)</w:t>
            </w:r>
          </w:p>
        </w:tc>
        <w:tc>
          <w:tcPr>
            <w:tcW w:w="329" w:type="pct"/>
          </w:tcPr>
          <w:p w14:paraId="0A167E99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4B7E2623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45BE16A9" w14:textId="2E241CAB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4495B830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7C911A10" w14:textId="77777777" w:rsidR="00F674EA" w:rsidRDefault="00F674EA" w:rsidP="00AD314E">
            <w:pPr>
              <w:rPr>
                <w:rFonts w:ascii="Times New Roman" w:hAnsi="Times New Roman" w:cs="Times New Roman"/>
              </w:rPr>
            </w:pPr>
          </w:p>
          <w:p w14:paraId="0C37CF91" w14:textId="77777777" w:rsidR="00F674EA" w:rsidRDefault="00F674E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48AD321" w14:textId="55B9EBE3" w:rsidR="00F674EA" w:rsidRPr="000B0159" w:rsidRDefault="00F674E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44-0.92)</w:t>
            </w:r>
          </w:p>
        </w:tc>
        <w:tc>
          <w:tcPr>
            <w:tcW w:w="350" w:type="pct"/>
          </w:tcPr>
          <w:p w14:paraId="5A17A621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20D36C77" w14:textId="77777777" w:rsidR="00F674EA" w:rsidRDefault="00F674EA" w:rsidP="00AD314E">
            <w:pPr>
              <w:rPr>
                <w:rFonts w:ascii="Times New Roman" w:hAnsi="Times New Roman" w:cs="Times New Roman"/>
              </w:rPr>
            </w:pPr>
          </w:p>
          <w:p w14:paraId="2CD24738" w14:textId="0EEA0CA8" w:rsidR="00F674EA" w:rsidRPr="000B0159" w:rsidRDefault="00F674E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2F733458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6796207F" w14:textId="77777777" w:rsidR="00F8760A" w:rsidRDefault="00F8760A" w:rsidP="00AD314E">
            <w:pPr>
              <w:rPr>
                <w:rFonts w:ascii="Times New Roman" w:hAnsi="Times New Roman" w:cs="Times New Roman"/>
              </w:rPr>
            </w:pPr>
          </w:p>
          <w:p w14:paraId="59B461D7" w14:textId="77777777" w:rsidR="00F8760A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EB11C61" w14:textId="3D506E55" w:rsidR="00F8760A" w:rsidRPr="000B0159" w:rsidRDefault="00F8760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72-1.50)</w:t>
            </w:r>
          </w:p>
        </w:tc>
        <w:tc>
          <w:tcPr>
            <w:tcW w:w="304" w:type="pct"/>
          </w:tcPr>
          <w:p w14:paraId="224D674F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06EB32C3" w14:textId="77777777" w:rsidR="00764EED" w:rsidRDefault="00764EED" w:rsidP="00AD314E">
            <w:pPr>
              <w:rPr>
                <w:rFonts w:ascii="Times New Roman" w:hAnsi="Times New Roman" w:cs="Times New Roman"/>
              </w:rPr>
            </w:pPr>
          </w:p>
          <w:p w14:paraId="409D06DD" w14:textId="1AF82DC9" w:rsidR="00764EED" w:rsidRPr="000B0159" w:rsidRDefault="00764EED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730" w:type="pct"/>
          </w:tcPr>
          <w:p w14:paraId="7ACB14C8" w14:textId="22E3FE4B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5BE93584" w14:textId="5A448F9D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</w:tr>
      <w:tr w:rsidR="00AD314E" w:rsidRPr="000B0159" w14:paraId="255796EE" w14:textId="1CB6E258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01EE7CF7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Attitude: Willing to take PrEP to prevent HIV</w:t>
            </w:r>
          </w:p>
          <w:p w14:paraId="353CC3BB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Disagree</w:t>
            </w:r>
          </w:p>
          <w:p w14:paraId="772DB905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Agree and strongly agree</w:t>
            </w:r>
          </w:p>
        </w:tc>
        <w:tc>
          <w:tcPr>
            <w:tcW w:w="551" w:type="pct"/>
          </w:tcPr>
          <w:p w14:paraId="3E0AD67D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06DFC7E8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6FC2A2F6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2EECAED" w14:textId="60ED6ED5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 (3.07-4.47)</w:t>
            </w:r>
          </w:p>
        </w:tc>
        <w:tc>
          <w:tcPr>
            <w:tcW w:w="329" w:type="pct"/>
          </w:tcPr>
          <w:p w14:paraId="169420E1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7EBAA2E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352EE4BD" w14:textId="3A6C9F5E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1C25D02C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02DF0B68" w14:textId="77777777" w:rsidR="00F674EA" w:rsidRDefault="00F674EA" w:rsidP="00AD314E">
            <w:pPr>
              <w:rPr>
                <w:rFonts w:ascii="Times New Roman" w:hAnsi="Times New Roman" w:cs="Times New Roman"/>
              </w:rPr>
            </w:pPr>
          </w:p>
          <w:p w14:paraId="7A5CE9D5" w14:textId="77777777" w:rsidR="00F674EA" w:rsidRDefault="00F674E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,</w:t>
            </w:r>
          </w:p>
          <w:p w14:paraId="0A689E87" w14:textId="6DABC752" w:rsidR="00F674EA" w:rsidRPr="000B0159" w:rsidRDefault="00F674EA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 (3.47-</w:t>
            </w:r>
            <w:r w:rsidR="004626D2">
              <w:rPr>
                <w:rFonts w:ascii="Times New Roman" w:hAnsi="Times New Roman" w:cs="Times New Roman"/>
              </w:rPr>
              <w:t>5.28)</w:t>
            </w:r>
          </w:p>
        </w:tc>
        <w:tc>
          <w:tcPr>
            <w:tcW w:w="350" w:type="pct"/>
          </w:tcPr>
          <w:p w14:paraId="1698F8EC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68B2886" w14:textId="77777777" w:rsidR="004626D2" w:rsidRDefault="004626D2" w:rsidP="00AD314E">
            <w:pPr>
              <w:rPr>
                <w:rFonts w:ascii="Times New Roman" w:hAnsi="Times New Roman" w:cs="Times New Roman"/>
              </w:rPr>
            </w:pPr>
          </w:p>
          <w:p w14:paraId="6A965C16" w14:textId="43F44B1E" w:rsidR="004626D2" w:rsidRPr="000B0159" w:rsidRDefault="004626D2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5091FA6B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4AE8ECBB" w14:textId="77777777" w:rsidR="00764EED" w:rsidRDefault="00764EED" w:rsidP="00AD314E">
            <w:pPr>
              <w:rPr>
                <w:rFonts w:ascii="Times New Roman" w:hAnsi="Times New Roman" w:cs="Times New Roman"/>
              </w:rPr>
            </w:pPr>
          </w:p>
          <w:p w14:paraId="56008D47" w14:textId="77777777" w:rsidR="00764EED" w:rsidRDefault="00764EED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53EE3E3F" w14:textId="6EF4C365" w:rsidR="00764EED" w:rsidRPr="000B0159" w:rsidRDefault="00764EED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 (2.62-4.48)</w:t>
            </w:r>
          </w:p>
        </w:tc>
        <w:tc>
          <w:tcPr>
            <w:tcW w:w="304" w:type="pct"/>
          </w:tcPr>
          <w:p w14:paraId="6CB504AF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412608CE" w14:textId="77777777" w:rsidR="00764EED" w:rsidRDefault="00764EED" w:rsidP="00AD314E">
            <w:pPr>
              <w:rPr>
                <w:rFonts w:ascii="Times New Roman" w:hAnsi="Times New Roman" w:cs="Times New Roman"/>
              </w:rPr>
            </w:pPr>
          </w:p>
          <w:p w14:paraId="70AE26E6" w14:textId="78148134" w:rsidR="00764EED" w:rsidRPr="000B0159" w:rsidRDefault="00764EED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4D2A34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30" w:type="pct"/>
          </w:tcPr>
          <w:p w14:paraId="5984A5CF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23C5CB4" w14:textId="77777777" w:rsidR="00917600" w:rsidRDefault="00917600" w:rsidP="00AD314E">
            <w:pPr>
              <w:rPr>
                <w:rFonts w:ascii="Times New Roman" w:hAnsi="Times New Roman" w:cs="Times New Roman"/>
              </w:rPr>
            </w:pPr>
          </w:p>
          <w:p w14:paraId="4FA1CDAB" w14:textId="77777777" w:rsidR="00917600" w:rsidRDefault="00917600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2F161832" w14:textId="6B4B5C0E" w:rsidR="00917600" w:rsidRPr="000B0159" w:rsidRDefault="00917600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 (2.47-4.30)</w:t>
            </w:r>
          </w:p>
        </w:tc>
        <w:tc>
          <w:tcPr>
            <w:tcW w:w="317" w:type="pct"/>
          </w:tcPr>
          <w:p w14:paraId="303392B8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52344899" w14:textId="77777777" w:rsidR="00917600" w:rsidRDefault="00917600" w:rsidP="00AD314E">
            <w:pPr>
              <w:rPr>
                <w:rFonts w:ascii="Times New Roman" w:hAnsi="Times New Roman" w:cs="Times New Roman"/>
              </w:rPr>
            </w:pPr>
          </w:p>
          <w:p w14:paraId="7DAB01EA" w14:textId="6CD60FC8" w:rsidR="00917600" w:rsidRPr="000B0159" w:rsidRDefault="00917600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</w:tr>
      <w:tr w:rsidR="00AD314E" w:rsidRPr="000B0159" w14:paraId="1528DFFE" w14:textId="2475605A" w:rsidTr="004D2A34">
        <w:tc>
          <w:tcPr>
            <w:tcW w:w="1010" w:type="pct"/>
          </w:tcPr>
          <w:p w14:paraId="2C45E142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Attitude: Worried about PrEP side effects</w:t>
            </w:r>
          </w:p>
          <w:p w14:paraId="0FDF6EAE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Disagree</w:t>
            </w:r>
          </w:p>
          <w:p w14:paraId="09A5CA8D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Agree and strongly agree</w:t>
            </w:r>
          </w:p>
        </w:tc>
        <w:tc>
          <w:tcPr>
            <w:tcW w:w="551" w:type="pct"/>
          </w:tcPr>
          <w:p w14:paraId="244EB499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2E642AC5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4FB7436E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1B0F330C" w14:textId="556A6EEC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71-1.02)</w:t>
            </w:r>
          </w:p>
        </w:tc>
        <w:tc>
          <w:tcPr>
            <w:tcW w:w="329" w:type="pct"/>
          </w:tcPr>
          <w:p w14:paraId="58412176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01618F38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6A7BBDCB" w14:textId="742AAB6B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497BBEDD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152C900F" w14:textId="77777777" w:rsidR="004626D2" w:rsidRDefault="004626D2" w:rsidP="00AD314E">
            <w:pPr>
              <w:rPr>
                <w:rFonts w:ascii="Times New Roman" w:hAnsi="Times New Roman" w:cs="Times New Roman"/>
              </w:rPr>
            </w:pPr>
          </w:p>
          <w:p w14:paraId="1FDCB87E" w14:textId="77777777" w:rsidR="004626D2" w:rsidRDefault="004626D2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3DEA70F4" w14:textId="69B999F1" w:rsidR="004626D2" w:rsidRPr="000B0159" w:rsidRDefault="004626D2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58-0.86)</w:t>
            </w:r>
          </w:p>
        </w:tc>
        <w:tc>
          <w:tcPr>
            <w:tcW w:w="350" w:type="pct"/>
          </w:tcPr>
          <w:p w14:paraId="753710B5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08F7E362" w14:textId="77777777" w:rsidR="004626D2" w:rsidRDefault="004626D2" w:rsidP="00AD314E">
            <w:pPr>
              <w:rPr>
                <w:rFonts w:ascii="Times New Roman" w:hAnsi="Times New Roman" w:cs="Times New Roman"/>
              </w:rPr>
            </w:pPr>
          </w:p>
          <w:p w14:paraId="65FC251E" w14:textId="0DF29FAF" w:rsidR="004626D2" w:rsidRPr="000B0159" w:rsidRDefault="004626D2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  <w:r w:rsidR="004D2A3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9" w:type="pct"/>
          </w:tcPr>
          <w:p w14:paraId="0337C46B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2933FDE2" w14:textId="77777777" w:rsidR="00764EED" w:rsidRDefault="00764EED" w:rsidP="00AD314E">
            <w:pPr>
              <w:rPr>
                <w:rFonts w:ascii="Times New Roman" w:hAnsi="Times New Roman" w:cs="Times New Roman"/>
              </w:rPr>
            </w:pPr>
          </w:p>
          <w:p w14:paraId="235E2175" w14:textId="77777777" w:rsidR="00764EED" w:rsidRDefault="00764EED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4E936FE9" w14:textId="494F8B02" w:rsidR="00764EED" w:rsidRPr="000B0159" w:rsidRDefault="002772E1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73-1.18)</w:t>
            </w:r>
          </w:p>
        </w:tc>
        <w:tc>
          <w:tcPr>
            <w:tcW w:w="304" w:type="pct"/>
          </w:tcPr>
          <w:p w14:paraId="5F0233F5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1F3FB080" w14:textId="77777777" w:rsidR="002772E1" w:rsidRDefault="002772E1" w:rsidP="00AD314E">
            <w:pPr>
              <w:rPr>
                <w:rFonts w:ascii="Times New Roman" w:hAnsi="Times New Roman" w:cs="Times New Roman"/>
              </w:rPr>
            </w:pPr>
          </w:p>
          <w:p w14:paraId="680AA131" w14:textId="7D2F7C27" w:rsidR="002772E1" w:rsidRPr="000B0159" w:rsidRDefault="002772E1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730" w:type="pct"/>
          </w:tcPr>
          <w:p w14:paraId="45FE175D" w14:textId="5F975A5C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3FD32D3E" w14:textId="5D61EA7E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</w:tr>
      <w:tr w:rsidR="00AD314E" w:rsidRPr="000B0159" w14:paraId="124AAFB9" w14:textId="237B70ED" w:rsidTr="004D2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10" w:type="pct"/>
          </w:tcPr>
          <w:p w14:paraId="5C25E2EC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>Attitude: Comfortable to discuss PrEP with Health Care Provider</w:t>
            </w:r>
          </w:p>
          <w:p w14:paraId="347F54CC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Disagree</w:t>
            </w:r>
          </w:p>
          <w:p w14:paraId="13E4E084" w14:textId="77777777" w:rsidR="00AD314E" w:rsidRPr="000B0159" w:rsidRDefault="00AD314E" w:rsidP="00AD314E">
            <w:pPr>
              <w:tabs>
                <w:tab w:val="left" w:pos="300"/>
              </w:tabs>
              <w:rPr>
                <w:rFonts w:ascii="Times New Roman" w:hAnsi="Times New Roman" w:cs="Times New Roman"/>
              </w:rPr>
            </w:pPr>
            <w:r w:rsidRPr="000B0159">
              <w:rPr>
                <w:rFonts w:ascii="Times New Roman" w:hAnsi="Times New Roman" w:cs="Times New Roman"/>
              </w:rPr>
              <w:tab/>
              <w:t>Agree and strongly agree</w:t>
            </w:r>
          </w:p>
        </w:tc>
        <w:tc>
          <w:tcPr>
            <w:tcW w:w="551" w:type="pct"/>
          </w:tcPr>
          <w:p w14:paraId="0AB73650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151048E0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7B59C108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50F026A" w14:textId="41FC90F4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1.07-1.51)</w:t>
            </w:r>
          </w:p>
        </w:tc>
        <w:tc>
          <w:tcPr>
            <w:tcW w:w="329" w:type="pct"/>
          </w:tcPr>
          <w:p w14:paraId="0449D671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65AB8F6E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04987ADE" w14:textId="23FF12A5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  <w:r w:rsidR="005D09DA" w:rsidRPr="00FC1CD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0" w:type="pct"/>
          </w:tcPr>
          <w:p w14:paraId="0A65D194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66778870" w14:textId="77777777" w:rsidR="004626D2" w:rsidRDefault="004626D2" w:rsidP="00AD314E">
            <w:pPr>
              <w:rPr>
                <w:rFonts w:ascii="Times New Roman" w:hAnsi="Times New Roman" w:cs="Times New Roman"/>
              </w:rPr>
            </w:pPr>
          </w:p>
          <w:p w14:paraId="21F39188" w14:textId="77777777" w:rsidR="004626D2" w:rsidRDefault="004626D2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6DAD0280" w14:textId="41408A3B" w:rsidR="004626D2" w:rsidRPr="000B0159" w:rsidRDefault="004626D2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</w:t>
            </w:r>
            <w:r w:rsidR="00C67EAF">
              <w:rPr>
                <w:rFonts w:ascii="Times New Roman" w:hAnsi="Times New Roman" w:cs="Times New Roman"/>
              </w:rPr>
              <w:t>0.72-1.08)</w:t>
            </w:r>
          </w:p>
        </w:tc>
        <w:tc>
          <w:tcPr>
            <w:tcW w:w="350" w:type="pct"/>
          </w:tcPr>
          <w:p w14:paraId="02B2EBC2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39DA1C31" w14:textId="77777777" w:rsidR="00C67EAF" w:rsidRDefault="00C67EAF" w:rsidP="00AD314E">
            <w:pPr>
              <w:rPr>
                <w:rFonts w:ascii="Times New Roman" w:hAnsi="Times New Roman" w:cs="Times New Roman"/>
              </w:rPr>
            </w:pPr>
          </w:p>
          <w:p w14:paraId="2145EABA" w14:textId="7A3C3371" w:rsidR="00C67EAF" w:rsidRPr="000B0159" w:rsidRDefault="00C67EAF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729" w:type="pct"/>
          </w:tcPr>
          <w:p w14:paraId="1BA0EDC6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187D8D7B" w14:textId="77777777" w:rsidR="002772E1" w:rsidRDefault="002772E1" w:rsidP="00AD314E">
            <w:pPr>
              <w:rPr>
                <w:rFonts w:ascii="Times New Roman" w:hAnsi="Times New Roman" w:cs="Times New Roman"/>
              </w:rPr>
            </w:pPr>
          </w:p>
          <w:p w14:paraId="528B0A3F" w14:textId="77777777" w:rsidR="002772E1" w:rsidRDefault="002772E1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14:paraId="71B09A67" w14:textId="5F60EB0C" w:rsidR="002772E1" w:rsidRPr="000B0159" w:rsidRDefault="002772E1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85-1.39)</w:t>
            </w:r>
          </w:p>
        </w:tc>
        <w:tc>
          <w:tcPr>
            <w:tcW w:w="304" w:type="pct"/>
          </w:tcPr>
          <w:p w14:paraId="63D5ADD9" w14:textId="77777777" w:rsidR="00AD314E" w:rsidRDefault="00AD314E" w:rsidP="00AD314E">
            <w:pPr>
              <w:rPr>
                <w:rFonts w:ascii="Times New Roman" w:hAnsi="Times New Roman" w:cs="Times New Roman"/>
              </w:rPr>
            </w:pPr>
          </w:p>
          <w:p w14:paraId="72719556" w14:textId="77777777" w:rsidR="002772E1" w:rsidRDefault="002772E1" w:rsidP="00AD314E">
            <w:pPr>
              <w:rPr>
                <w:rFonts w:ascii="Times New Roman" w:hAnsi="Times New Roman" w:cs="Times New Roman"/>
              </w:rPr>
            </w:pPr>
          </w:p>
          <w:p w14:paraId="1CF30D57" w14:textId="7315423D" w:rsidR="002772E1" w:rsidRPr="000B0159" w:rsidRDefault="002772E1" w:rsidP="00AD3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730" w:type="pct"/>
          </w:tcPr>
          <w:p w14:paraId="51A7FFED" w14:textId="6FA009E5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</w:tcPr>
          <w:p w14:paraId="3511FA0B" w14:textId="28456396" w:rsidR="00AD314E" w:rsidRPr="000B0159" w:rsidRDefault="00AD314E" w:rsidP="00AD314E">
            <w:pPr>
              <w:rPr>
                <w:rFonts w:ascii="Times New Roman" w:hAnsi="Times New Roman" w:cs="Times New Roman"/>
              </w:rPr>
            </w:pPr>
          </w:p>
        </w:tc>
      </w:tr>
    </w:tbl>
    <w:p w14:paraId="4C58F7B5" w14:textId="77777777" w:rsidR="00503018" w:rsidRPr="00C006B7" w:rsidRDefault="00503018" w:rsidP="00503018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artial</w:t>
      </w:r>
      <w:proofErr w:type="spellEnd"/>
      <w:r>
        <w:rPr>
          <w:rFonts w:ascii="Times New Roman" w:hAnsi="Times New Roman" w:cs="Times New Roman"/>
        </w:rPr>
        <w:t xml:space="preserve"> PrEP access countries included </w:t>
      </w:r>
      <w:r w:rsidRPr="00283293">
        <w:rPr>
          <w:rFonts w:ascii="Times New Roman" w:hAnsi="Times New Roman" w:cs="Times New Roman"/>
        </w:rPr>
        <w:t>Indonesia, Philippines, China, Malaysia, Myanmar, India, Lao PDR, Nepal, Singapore, Hong Kong (China), and Japan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28329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Wider</w:t>
      </w:r>
      <w:proofErr w:type="spellEnd"/>
      <w:r>
        <w:rPr>
          <w:rFonts w:ascii="Times New Roman" w:hAnsi="Times New Roman" w:cs="Times New Roman"/>
        </w:rPr>
        <w:t xml:space="preserve"> PrEP access countries included </w:t>
      </w:r>
      <w:r w:rsidRPr="00ED1C59">
        <w:rPr>
          <w:rFonts w:ascii="Times New Roman" w:hAnsi="Times New Roman" w:cs="Times New Roman"/>
        </w:rPr>
        <w:t>Thailand, Vietnam, Cambodia, and Taiwan</w:t>
      </w:r>
      <w:r>
        <w:t>;</w:t>
      </w:r>
      <w:r>
        <w:rPr>
          <w:rFonts w:ascii="Times New Roman" w:hAnsi="Times New Roman" w:cs="Times New Roman"/>
        </w:rPr>
        <w:t xml:space="preserve"> </w:t>
      </w:r>
      <w:r w:rsidRPr="00FC1CDA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p&lt;0.1, included in the multivariable model; *p&lt;0.05, significant in the multivariable model</w:t>
      </w:r>
    </w:p>
    <w:p w14:paraId="03DA7EBE" w14:textId="6C4FA724" w:rsidR="00951BE0" w:rsidRPr="00951BE0" w:rsidRDefault="00951BE0">
      <w:pPr>
        <w:rPr>
          <w:rFonts w:ascii="Times New Roman" w:hAnsi="Times New Roman" w:cs="Times New Roman"/>
          <w:b/>
          <w:bCs/>
          <w:lang w:val="en-US"/>
        </w:rPr>
      </w:pPr>
    </w:p>
    <w:sectPr w:rsidR="00951BE0" w:rsidRPr="00951BE0" w:rsidSect="00503018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1A392F"/>
    <w:multiLevelType w:val="hybridMultilevel"/>
    <w:tmpl w:val="47366E52"/>
    <w:lvl w:ilvl="0" w:tplc="1C22C7B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181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BE0"/>
    <w:rsid w:val="000021CF"/>
    <w:rsid w:val="000563B5"/>
    <w:rsid w:val="00090E57"/>
    <w:rsid w:val="000B0159"/>
    <w:rsid w:val="000B391E"/>
    <w:rsid w:val="00166344"/>
    <w:rsid w:val="00264690"/>
    <w:rsid w:val="002772E1"/>
    <w:rsid w:val="00326C15"/>
    <w:rsid w:val="00327684"/>
    <w:rsid w:val="003518BC"/>
    <w:rsid w:val="003B0FE3"/>
    <w:rsid w:val="003B6EFC"/>
    <w:rsid w:val="003E247A"/>
    <w:rsid w:val="004024D6"/>
    <w:rsid w:val="00405868"/>
    <w:rsid w:val="00430146"/>
    <w:rsid w:val="004329B8"/>
    <w:rsid w:val="00454ACF"/>
    <w:rsid w:val="004626D2"/>
    <w:rsid w:val="00466DE6"/>
    <w:rsid w:val="00470F28"/>
    <w:rsid w:val="004C37FE"/>
    <w:rsid w:val="004D2A34"/>
    <w:rsid w:val="004D3172"/>
    <w:rsid w:val="004E2E9A"/>
    <w:rsid w:val="004E5E66"/>
    <w:rsid w:val="00503018"/>
    <w:rsid w:val="00503EE0"/>
    <w:rsid w:val="00564069"/>
    <w:rsid w:val="00564F7A"/>
    <w:rsid w:val="005A518F"/>
    <w:rsid w:val="005D09DA"/>
    <w:rsid w:val="00610D72"/>
    <w:rsid w:val="006333DD"/>
    <w:rsid w:val="006E50F3"/>
    <w:rsid w:val="006F6ECD"/>
    <w:rsid w:val="00735AEB"/>
    <w:rsid w:val="00746385"/>
    <w:rsid w:val="007641A0"/>
    <w:rsid w:val="00764EED"/>
    <w:rsid w:val="00827B1B"/>
    <w:rsid w:val="00835832"/>
    <w:rsid w:val="008509A3"/>
    <w:rsid w:val="00853C72"/>
    <w:rsid w:val="008A1AA7"/>
    <w:rsid w:val="008A2184"/>
    <w:rsid w:val="008B5C2C"/>
    <w:rsid w:val="00917600"/>
    <w:rsid w:val="00931CEC"/>
    <w:rsid w:val="00951BE0"/>
    <w:rsid w:val="009C73E3"/>
    <w:rsid w:val="009F654C"/>
    <w:rsid w:val="00A21279"/>
    <w:rsid w:val="00A235E3"/>
    <w:rsid w:val="00A56886"/>
    <w:rsid w:val="00A71A78"/>
    <w:rsid w:val="00A725A0"/>
    <w:rsid w:val="00AA4C64"/>
    <w:rsid w:val="00AB5870"/>
    <w:rsid w:val="00AD314E"/>
    <w:rsid w:val="00B02FD0"/>
    <w:rsid w:val="00B13999"/>
    <w:rsid w:val="00B25F27"/>
    <w:rsid w:val="00B749C5"/>
    <w:rsid w:val="00B767B7"/>
    <w:rsid w:val="00B812D6"/>
    <w:rsid w:val="00B9207E"/>
    <w:rsid w:val="00C1498D"/>
    <w:rsid w:val="00C67EAF"/>
    <w:rsid w:val="00C958BD"/>
    <w:rsid w:val="00CA1365"/>
    <w:rsid w:val="00CA2564"/>
    <w:rsid w:val="00CC1CED"/>
    <w:rsid w:val="00CF2A2E"/>
    <w:rsid w:val="00D36C8D"/>
    <w:rsid w:val="00D430B8"/>
    <w:rsid w:val="00DA139A"/>
    <w:rsid w:val="00DB5033"/>
    <w:rsid w:val="00E8270F"/>
    <w:rsid w:val="00EE5114"/>
    <w:rsid w:val="00F21B7D"/>
    <w:rsid w:val="00F21F56"/>
    <w:rsid w:val="00F353F3"/>
    <w:rsid w:val="00F65758"/>
    <w:rsid w:val="00F674EA"/>
    <w:rsid w:val="00F8760A"/>
    <w:rsid w:val="00F924C2"/>
    <w:rsid w:val="00FA56E1"/>
    <w:rsid w:val="00FC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425E76"/>
  <w15:chartTrackingRefBased/>
  <w15:docId w15:val="{3B29DDC5-1542-4823-8057-CF2976FF6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B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B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B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B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51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BE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51BE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B0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46</Words>
  <Characters>3484</Characters>
  <Application>Microsoft Office Word</Application>
  <DocSecurity>0</DocSecurity>
  <Lines>580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Wirawan</dc:creator>
  <cp:keywords/>
  <dc:description/>
  <cp:lastModifiedBy>Benny Wirawan</cp:lastModifiedBy>
  <cp:revision>6</cp:revision>
  <dcterms:created xsi:type="dcterms:W3CDTF">2025-02-18T04:52:00Z</dcterms:created>
  <dcterms:modified xsi:type="dcterms:W3CDTF">2025-02-1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d10ea7-a57d-4e60-9b27-0cff3238af67</vt:lpwstr>
  </property>
</Properties>
</file>